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EA6F9" w14:textId="77777777" w:rsidR="00FC770F" w:rsidRDefault="00FC770F">
      <w:pPr>
        <w:rPr>
          <w:rFonts w:ascii="Times New Roman" w:hAnsi="Times New Roman" w:cs="Times New Roman"/>
          <w:b/>
          <w:bCs/>
        </w:rPr>
      </w:pPr>
      <w:bookmarkStart w:id="0" w:name="_Hlk109979014"/>
      <w:bookmarkEnd w:id="0"/>
    </w:p>
    <w:p w14:paraId="76CE7C5D" w14:textId="70EE9C7E" w:rsidR="008D35B0" w:rsidRDefault="004764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33A295" wp14:editId="39183679">
            <wp:extent cx="5275580" cy="5486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6DB90" w14:textId="77777777" w:rsidR="00FC770F" w:rsidRPr="00FA4FF7" w:rsidRDefault="00FC770F" w:rsidP="00FC770F">
      <w:pPr>
        <w:jc w:val="left"/>
        <w:rPr>
          <w:rFonts w:ascii="Times New Roman" w:hAnsi="Times New Roman" w:cs="Times New Roman"/>
          <w:b/>
          <w:bCs/>
        </w:rPr>
      </w:pPr>
      <w:r w:rsidRPr="00812826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 S</w:t>
      </w:r>
      <w:r w:rsidRPr="0081282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812826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 xml:space="preserve">enrolment </w:t>
      </w:r>
      <w:r w:rsidRPr="00812826">
        <w:rPr>
          <w:rFonts w:ascii="Times New Roman" w:hAnsi="Times New Roman" w:cs="Times New Roman"/>
          <w:b/>
          <w:bCs/>
        </w:rPr>
        <w:t>flow</w:t>
      </w:r>
      <w:r>
        <w:rPr>
          <w:rFonts w:ascii="Times New Roman" w:hAnsi="Times New Roman" w:cs="Times New Roman"/>
          <w:b/>
          <w:bCs/>
        </w:rPr>
        <w:t xml:space="preserve"> </w:t>
      </w:r>
      <w:r w:rsidRPr="00812826">
        <w:rPr>
          <w:rFonts w:ascii="Times New Roman" w:hAnsi="Times New Roman" w:cs="Times New Roman"/>
          <w:b/>
          <w:bCs/>
        </w:rPr>
        <w:t xml:space="preserve">chart of patients. </w:t>
      </w:r>
    </w:p>
    <w:p w14:paraId="2FF4DEDF" w14:textId="77777777" w:rsidR="00FC770F" w:rsidRPr="00FC770F" w:rsidRDefault="00FC770F">
      <w:pPr>
        <w:rPr>
          <w:rFonts w:ascii="Times New Roman" w:hAnsi="Times New Roman" w:cs="Times New Roman"/>
          <w:b/>
          <w:bCs/>
        </w:rPr>
      </w:pPr>
    </w:p>
    <w:p w14:paraId="4576E5F8" w14:textId="7D613634" w:rsidR="008D35B0" w:rsidRDefault="008D35B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569644D" w14:textId="77777777" w:rsidR="008D35B0" w:rsidRDefault="008D35B0">
      <w:pPr>
        <w:rPr>
          <w:rFonts w:ascii="Times New Roman" w:hAnsi="Times New Roman" w:cs="Times New Roman"/>
          <w:b/>
          <w:bCs/>
        </w:rPr>
      </w:pPr>
    </w:p>
    <w:p w14:paraId="1902CB85" w14:textId="4E9BAE34" w:rsidR="00C00D1E" w:rsidRPr="00903BC7" w:rsidRDefault="00903BC7">
      <w:pPr>
        <w:rPr>
          <w:rFonts w:ascii="Times New Roman" w:hAnsi="Times New Roman" w:cs="Times New Roman"/>
          <w:b/>
          <w:bCs/>
        </w:rPr>
      </w:pPr>
      <w:r w:rsidRPr="00903BC7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903BC7">
        <w:rPr>
          <w:rFonts w:ascii="Times New Roman" w:hAnsi="Times New Roman" w:cs="Times New Roman"/>
          <w:b/>
          <w:bCs/>
        </w:rPr>
        <w:t>The univariate logistic regression analysis results of perioperative factors associated with POD</w:t>
      </w:r>
      <w:r w:rsidR="00AE15A4">
        <w:rPr>
          <w:rFonts w:ascii="Times New Roman" w:hAnsi="Times New Roman" w:cs="Times New Roman"/>
          <w:b/>
          <w:bCs/>
        </w:rPr>
        <w:t xml:space="preserve">. </w:t>
      </w:r>
      <w:r w:rsidR="00AE15A4" w:rsidRPr="00AE15A4">
        <w:rPr>
          <w:rFonts w:ascii="Times New Roman" w:hAnsi="Times New Roman" w:cs="Times New Roman"/>
          <w:b/>
          <w:bCs/>
        </w:rPr>
        <w:t>BMI, body mass index; COPD, chronic obstructive pulmonary disease; CKD, chronic kidney disease; ASA, American Society of Anesthesiologists physical status classification system; E.N.T, otolaryngology head and neck surgery</w:t>
      </w:r>
      <w:r w:rsidR="00AE15A4">
        <w:rPr>
          <w:rFonts w:ascii="Times New Roman" w:hAnsi="Times New Roman" w:cs="Times New Roman"/>
          <w:b/>
          <w:bCs/>
        </w:rPr>
        <w:t xml:space="preserve">; </w:t>
      </w:r>
      <w:r w:rsidR="00AE15A4" w:rsidRPr="00AE15A4">
        <w:rPr>
          <w:rFonts w:ascii="Times New Roman" w:hAnsi="Times New Roman" w:cs="Times New Roman"/>
          <w:b/>
          <w:bCs/>
        </w:rPr>
        <w:t>SBP, systolic blood pressure; MAP, mean arterial pressure</w:t>
      </w:r>
      <w:r w:rsidR="00AE15A4">
        <w:rPr>
          <w:rFonts w:ascii="Times New Roman" w:hAnsi="Times New Roman" w:cs="Times New Roman"/>
          <w:b/>
          <w:bCs/>
        </w:rPr>
        <w:t xml:space="preserve">; </w:t>
      </w:r>
      <w:r w:rsidR="00AE15A4" w:rsidRPr="00AE15A4">
        <w:rPr>
          <w:rFonts w:ascii="Times New Roman" w:hAnsi="Times New Roman" w:cs="Times New Roman"/>
          <w:b/>
          <w:bCs/>
        </w:rPr>
        <w:t xml:space="preserve">WBC, white blood cell; ESR, erythrocyte sedimentation rate; Glu, glucose; Cre, creatinine; AST, aspartate aminotransferase; ALT, alanine aminotransferase; NSAIDs, non-steroidal anti-inflammatory drugs 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2694"/>
        <w:gridCol w:w="992"/>
      </w:tblGrid>
      <w:tr w:rsidR="00903BC7" w:rsidRPr="007038FB" w14:paraId="29898D16" w14:textId="77777777" w:rsidTr="00940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DA96602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 xml:space="preserve">Variables </w:t>
            </w:r>
          </w:p>
        </w:tc>
        <w:tc>
          <w:tcPr>
            <w:tcW w:w="2694" w:type="dxa"/>
          </w:tcPr>
          <w:p w14:paraId="46BB3A7C" w14:textId="6AABDBD4" w:rsidR="00903BC7" w:rsidRPr="005E2034" w:rsidRDefault="00903BC7" w:rsidP="009401EB">
            <w:pPr>
              <w:widowControl/>
              <w:ind w:firstLineChars="50" w:firstLine="1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2034">
              <w:rPr>
                <w:rFonts w:hint="eastAsia"/>
              </w:rPr>
              <w:t>O</w:t>
            </w:r>
            <w:r w:rsidR="00AE15A4">
              <w:t xml:space="preserve">dds </w:t>
            </w:r>
            <w:r w:rsidRPr="005E2034">
              <w:t>R</w:t>
            </w:r>
            <w:r w:rsidR="00AE15A4">
              <w:t>atio</w:t>
            </w:r>
            <w:r w:rsidRPr="005E2034">
              <w:t xml:space="preserve"> (95%CI)</w:t>
            </w:r>
          </w:p>
        </w:tc>
        <w:tc>
          <w:tcPr>
            <w:tcW w:w="992" w:type="dxa"/>
          </w:tcPr>
          <w:p w14:paraId="17BF8622" w14:textId="5D1797A0" w:rsidR="00903BC7" w:rsidRPr="005E2034" w:rsidRDefault="00903BC7" w:rsidP="009401EB">
            <w:pPr>
              <w:widowControl/>
              <w:ind w:firstLineChars="50" w:firstLine="1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2034">
              <w:rPr>
                <w:rFonts w:hint="eastAsia"/>
              </w:rPr>
              <w:t>P</w:t>
            </w:r>
            <w:r w:rsidR="00AE15A4">
              <w:t>-value</w:t>
            </w:r>
          </w:p>
        </w:tc>
      </w:tr>
      <w:tr w:rsidR="00903BC7" w:rsidRPr="007038FB" w14:paraId="058D469D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CF64A74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Age, yea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3063B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92(1.079-1.1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2C0DA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841F4C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7DA993A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Sex, male vs 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515A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785(0.675-0.9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C3108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01</w:t>
            </w:r>
          </w:p>
        </w:tc>
      </w:tr>
      <w:tr w:rsidR="00903BC7" w:rsidRPr="007038FB" w14:paraId="34E2A0D7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558F75F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B</w:t>
            </w:r>
            <w:r w:rsidRPr="005E2034">
              <w:t>MI, kg·m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6D95F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935(0.916-0.9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DCD89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5E9AAA4D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541280D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Smoke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A73A8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219(1.029-1.4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3D477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2</w:t>
            </w:r>
          </w:p>
        </w:tc>
      </w:tr>
      <w:tr w:rsidR="00903BC7" w:rsidRPr="007038FB" w14:paraId="2E6A5039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E843A57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Alcohol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F0AC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136(0.951-1.3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233A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153</w:t>
            </w:r>
          </w:p>
        </w:tc>
      </w:tr>
      <w:tr w:rsidR="00903BC7" w:rsidRPr="007038FB" w14:paraId="47D22CC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F9460C4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Hypertension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112A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124(0.969-1.3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637A9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123</w:t>
            </w:r>
          </w:p>
        </w:tc>
      </w:tr>
      <w:tr w:rsidR="00903BC7" w:rsidRPr="007038FB" w14:paraId="2AEA9D31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50DAF94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Diabetes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5AB50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178(0.994-1.3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A012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56</w:t>
            </w:r>
          </w:p>
        </w:tc>
      </w:tr>
      <w:tr w:rsidR="00903BC7" w:rsidRPr="007038FB" w14:paraId="7A2773E6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59D35D9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Cardiovascular diseases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77F86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317(1.045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432A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17</w:t>
            </w:r>
          </w:p>
        </w:tc>
      </w:tr>
      <w:tr w:rsidR="00903BC7" w:rsidRPr="007038FB" w14:paraId="2DA43527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69632D8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C</w:t>
            </w:r>
            <w:r w:rsidRPr="005E2034">
              <w:t>OPD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95EB6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2.519(1.925-3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3489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25E4CA8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F97D56A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Cerebrovascular disease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F87B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658(1.341-2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370A1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A813A27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53B32A7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P</w:t>
            </w:r>
            <w:r w:rsidRPr="005E2034">
              <w:t>arkinson’s disease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309A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4.335(2.239-7.6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7505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4CDE6D3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AA08DE9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C</w:t>
            </w:r>
            <w:r w:rsidRPr="005E2034">
              <w:t>KD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0EFC6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3.001(1.911-4.4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476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46672D17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C11B9EB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Depression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3069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4.292(2.28-7.4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BDCE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7835692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F399FA5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Non-independent functional status, yes vs 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E8A68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2.043(1.759-2.3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08F3A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7C1D2C32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49D0937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A</w:t>
            </w:r>
            <w:r w:rsidRPr="005E2034">
              <w:t xml:space="preserve">SA, vs </w:t>
            </w:r>
            <w:r w:rsidRPr="005E2034">
              <w:fldChar w:fldCharType="begin"/>
            </w:r>
            <w:r w:rsidRPr="005E2034">
              <w:instrText xml:space="preserve"> </w:instrText>
            </w:r>
            <w:r w:rsidRPr="005E2034">
              <w:rPr>
                <w:rFonts w:hint="eastAsia"/>
              </w:rPr>
              <w:instrText>= 1 \* ROMAN</w:instrText>
            </w:r>
            <w:r w:rsidRPr="005E2034">
              <w:instrText xml:space="preserve"> </w:instrText>
            </w:r>
            <w:r w:rsidRPr="005E2034">
              <w:fldChar w:fldCharType="separate"/>
            </w:r>
            <w:r w:rsidRPr="005E2034">
              <w:t>I</w:t>
            </w:r>
            <w:r w:rsidRPr="005E2034">
              <w:fldChar w:fldCharType="end"/>
            </w:r>
            <w:r>
              <w:rPr>
                <w:rFonts w:hint="eastAsia"/>
              </w:rPr>
              <w:t>-</w:t>
            </w:r>
            <w:r w:rsidRPr="005E2034">
              <w:fldChar w:fldCharType="begin"/>
            </w:r>
            <w:r w:rsidRPr="005E2034">
              <w:instrText xml:space="preserve"> </w:instrText>
            </w:r>
            <w:r w:rsidRPr="005E2034">
              <w:rPr>
                <w:rFonts w:hint="eastAsia"/>
              </w:rPr>
              <w:instrText>= 2 \* ROMAN</w:instrText>
            </w:r>
            <w:r w:rsidRPr="005E2034">
              <w:instrText xml:space="preserve"> </w:instrText>
            </w:r>
            <w:r w:rsidRPr="005E2034">
              <w:fldChar w:fldCharType="separate"/>
            </w:r>
            <w:r w:rsidRPr="005E2034">
              <w:t>II</w:t>
            </w:r>
            <w:r w:rsidRPr="005E2034">
              <w:fldChar w:fldCharType="end"/>
            </w:r>
          </w:p>
        </w:tc>
        <w:tc>
          <w:tcPr>
            <w:tcW w:w="2694" w:type="dxa"/>
          </w:tcPr>
          <w:p w14:paraId="07774539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05A73EB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6EBDB1FD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6356BD6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fldChar w:fldCharType="begin"/>
            </w:r>
            <w:r w:rsidRPr="005E2034">
              <w:instrText xml:space="preserve"> </w:instrText>
            </w:r>
            <w:r w:rsidRPr="005E2034">
              <w:rPr>
                <w:rFonts w:hint="eastAsia"/>
              </w:rPr>
              <w:instrText>= 3 \* ROMAN</w:instrText>
            </w:r>
            <w:r w:rsidRPr="005E2034">
              <w:instrText xml:space="preserve"> </w:instrText>
            </w:r>
            <w:r w:rsidRPr="005E2034">
              <w:fldChar w:fldCharType="separate"/>
            </w:r>
            <w:r w:rsidRPr="005E2034">
              <w:t>III</w:t>
            </w:r>
            <w:r w:rsidRPr="005E2034">
              <w:fldChar w:fldCharType="end"/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92F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2.745(2.338-3.2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1A7C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FD9A1D8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E62220E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fldChar w:fldCharType="begin"/>
            </w:r>
            <w:r w:rsidRPr="005E2034">
              <w:instrText xml:space="preserve"> </w:instrText>
            </w:r>
            <w:r w:rsidRPr="005E2034">
              <w:rPr>
                <w:rFonts w:hint="eastAsia"/>
              </w:rPr>
              <w:instrText>= 4 \* ROMAN</w:instrText>
            </w:r>
            <w:r w:rsidRPr="005E2034">
              <w:instrText xml:space="preserve"> </w:instrText>
            </w:r>
            <w:r w:rsidRPr="005E2034">
              <w:fldChar w:fldCharType="separate"/>
            </w:r>
            <w:r w:rsidRPr="005E2034">
              <w:t>IV</w:t>
            </w:r>
            <w:r w:rsidRPr="005E2034">
              <w:fldChar w:fldCharType="end"/>
            </w:r>
            <w:r>
              <w:rPr>
                <w:rFonts w:hint="eastAsia"/>
              </w:rPr>
              <w:t>-</w:t>
            </w:r>
            <w:r w:rsidRPr="005E2034">
              <w:fldChar w:fldCharType="begin"/>
            </w:r>
            <w:r w:rsidRPr="005E2034">
              <w:instrText xml:space="preserve"> </w:instrText>
            </w:r>
            <w:r w:rsidRPr="005E2034">
              <w:rPr>
                <w:rFonts w:hint="eastAsia"/>
              </w:rPr>
              <w:instrText>= 5 \* ROMAN</w:instrText>
            </w:r>
            <w:r w:rsidRPr="005E2034">
              <w:instrText xml:space="preserve"> </w:instrText>
            </w:r>
            <w:r w:rsidRPr="005E2034">
              <w:fldChar w:fldCharType="separate"/>
            </w:r>
            <w:r w:rsidRPr="005E2034">
              <w:t>V</w:t>
            </w:r>
            <w:r w:rsidRPr="005E2034">
              <w:fldChar w:fldCharType="end"/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169B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5.896(11.304-22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0C02F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14DB999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B229BFC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 xml:space="preserve">Emergency surgery, </w:t>
            </w:r>
            <w:bookmarkStart w:id="1" w:name="OLE_LINK13"/>
            <w:r w:rsidRPr="005E2034">
              <w:t>yes vs no</w:t>
            </w:r>
            <w:bookmarkEnd w:id="1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6D51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4.563(3.542-5.8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96BD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4D8A1DF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7A0C279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Type of surgery, vs Hepatopancreatobiliary and gastrointestinal surgery</w:t>
            </w:r>
          </w:p>
        </w:tc>
        <w:tc>
          <w:tcPr>
            <w:tcW w:w="2694" w:type="dxa"/>
          </w:tcPr>
          <w:p w14:paraId="7D517CC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3A2C38C1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18A3EEE7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46ABEB50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>Orthopedic surge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F3574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826(0.691-0.9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2715D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34</w:t>
            </w:r>
          </w:p>
        </w:tc>
      </w:tr>
      <w:tr w:rsidR="00903BC7" w:rsidRPr="007038FB" w14:paraId="31017AE1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6410DFE5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>Urinary surge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A3512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602(0.438-0.8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2EE6B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01</w:t>
            </w:r>
          </w:p>
        </w:tc>
      </w:tr>
      <w:tr w:rsidR="00903BC7" w:rsidRPr="007038FB" w14:paraId="7D5E958B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0D3D4D2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>Thoracic surge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2FE9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527(0.364-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3039D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609467B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309BEAD6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 xml:space="preserve">E.N.T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D899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442(0.274-0.6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6302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71A270C0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CE18ED0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>Vascular surge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088E4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34(0.722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09009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847</w:t>
            </w:r>
          </w:p>
        </w:tc>
      </w:tr>
      <w:tr w:rsidR="00903BC7" w:rsidRPr="007038FB" w14:paraId="709CC8E9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FCC5A86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>Stomatolog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9D2B8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529(0.324-0.8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C96A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06</w:t>
            </w:r>
          </w:p>
        </w:tc>
      </w:tr>
      <w:tr w:rsidR="00903BC7" w:rsidRPr="007038FB" w14:paraId="5D7459AA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49D497F1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>Gynecolog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5D7C8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703(0.436-1.0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40EB0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124</w:t>
            </w:r>
          </w:p>
        </w:tc>
      </w:tr>
      <w:tr w:rsidR="00903BC7" w:rsidRPr="007038FB" w14:paraId="27B18DDF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53A0C5E5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FC60E5">
              <w:t>Thyroid and B</w:t>
            </w:r>
            <w:r w:rsidRPr="00FC60E5">
              <w:rPr>
                <w:rFonts w:hint="eastAsia"/>
              </w:rPr>
              <w:t>re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4B4B0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485(0.256-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49D40" w14:textId="77777777" w:rsidR="00903BC7" w:rsidRPr="00526DDF" w:rsidRDefault="00903BC7" w:rsidP="009401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15</w:t>
            </w:r>
          </w:p>
        </w:tc>
      </w:tr>
      <w:tr w:rsidR="00903BC7" w:rsidRPr="007038FB" w14:paraId="3C9655E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19C73E2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Anesthesia method, vs General anesthesia</w:t>
            </w:r>
          </w:p>
        </w:tc>
        <w:tc>
          <w:tcPr>
            <w:tcW w:w="2694" w:type="dxa"/>
          </w:tcPr>
          <w:p w14:paraId="4A169711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5FAE4B9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7E7ACF75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E69DF98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 xml:space="preserve"> </w:t>
            </w:r>
            <w:r w:rsidRPr="005E2034">
              <w:t xml:space="preserve"> Epidural anesthes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3CD4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374(0.133-0.8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69E1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29</w:t>
            </w:r>
          </w:p>
        </w:tc>
      </w:tr>
      <w:tr w:rsidR="00903BC7" w:rsidRPr="007038FB" w14:paraId="0AC8934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875C12E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 xml:space="preserve"> </w:t>
            </w:r>
            <w:r w:rsidRPr="005E2034">
              <w:t xml:space="preserve"> General anesthesia combined other anesthes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0CE10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972(0.767-1.2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E192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812</w:t>
            </w:r>
          </w:p>
        </w:tc>
      </w:tr>
      <w:tr w:rsidR="00903BC7" w:rsidRPr="007038FB" w14:paraId="7474ED36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BC648DB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Nerve block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5D96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422(0.883-2.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1B761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122</w:t>
            </w:r>
          </w:p>
        </w:tc>
      </w:tr>
      <w:tr w:rsidR="00903BC7" w:rsidRPr="007038FB" w14:paraId="20819991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4BD1CD0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 xml:space="preserve">Basal anesthesia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73C7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886(0.421-1.6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87AF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722</w:t>
            </w:r>
          </w:p>
        </w:tc>
      </w:tr>
      <w:tr w:rsidR="00903BC7" w:rsidRPr="007038FB" w14:paraId="2478F272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6ED08B3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Duration of surgery, m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3774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04(1.003-1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36D67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3B034C49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EF9B3B7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Duration of anesthesia, m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0451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04(1.003-1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E2AF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124CA44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89257E7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lastRenderedPageBreak/>
              <w:t>Blood loss, m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E20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(1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0236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EB798C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1468598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Urine, ml vs 0</w:t>
            </w:r>
          </w:p>
        </w:tc>
        <w:tc>
          <w:tcPr>
            <w:tcW w:w="2694" w:type="dxa"/>
          </w:tcPr>
          <w:p w14:paraId="297FD73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2870E96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44C4246A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46D854E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0 and≤</w:t>
            </w:r>
            <w:r w:rsidRPr="005E2034">
              <w:rPr>
                <w:rFonts w:hint="eastAsia"/>
              </w:rPr>
              <w:t>1</w:t>
            </w:r>
            <w:r w:rsidRPr="005E2034">
              <w:t>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FC7D7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3.389(2.345-5.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2806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74FB57CA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3B5D72B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</w:t>
            </w:r>
            <w:r w:rsidRPr="005E2034">
              <w:rPr>
                <w:rFonts w:hint="eastAsia"/>
              </w:rPr>
              <w:t>1</w:t>
            </w:r>
            <w:r w:rsidRPr="005E2034">
              <w:t>00 and ≤2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C4C3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4.039(2.753-6.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7BC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2BC5077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963C4EF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200 and ≤5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6FC09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4.376(3.071-6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FBEB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701236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0BD3468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5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462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5.208(3.663-7.6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F63B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492C9740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1B7B149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Crystalloid, m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8FDF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(1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381F0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533733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EB33B88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Colloid, ml vs 0</w:t>
            </w:r>
          </w:p>
        </w:tc>
        <w:tc>
          <w:tcPr>
            <w:tcW w:w="2694" w:type="dxa"/>
          </w:tcPr>
          <w:p w14:paraId="4CFF9C9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0527DC1A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1118535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1D8C1EE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0 and≤5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487F9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851(1.537-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1445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5986A21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D42FDBC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5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052A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3.045(2.474-3.7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BFD71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0CCC2F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D04C4CA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Duration of SBP&gt;140 mmHg, min vs 0</w:t>
            </w:r>
          </w:p>
        </w:tc>
        <w:tc>
          <w:tcPr>
            <w:tcW w:w="2694" w:type="dxa"/>
          </w:tcPr>
          <w:p w14:paraId="5AFE45F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67CEBA4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434369B0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A60EFD3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0 and≤</w:t>
            </w:r>
            <w:r w:rsidRPr="005E2034">
              <w:rPr>
                <w:rFonts w:hint="eastAsia"/>
              </w:rPr>
              <w:t>1</w:t>
            </w:r>
            <w:r w:rsidRPr="005E2034"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D46E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125(0.909-1.3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6A5C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276</w:t>
            </w:r>
          </w:p>
        </w:tc>
      </w:tr>
      <w:tr w:rsidR="00903BC7" w:rsidRPr="007038FB" w14:paraId="6B67FAD0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C3A51F8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7401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586(1.335-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226D0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E9394F8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F0DE425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bookmarkStart w:id="2" w:name="OLE_LINK11"/>
            <w:r w:rsidRPr="005E2034">
              <w:t>Duration of MAP&lt;60 mmHg</w:t>
            </w:r>
            <w:bookmarkEnd w:id="2"/>
            <w:r w:rsidRPr="005E2034">
              <w:t>, min vs ≤10</w:t>
            </w:r>
          </w:p>
        </w:tc>
        <w:tc>
          <w:tcPr>
            <w:tcW w:w="2694" w:type="dxa"/>
          </w:tcPr>
          <w:p w14:paraId="22F6062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5357E907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3E160AB8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EC6EFB9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10 and≤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748FA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416(1.18-1.6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75E3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E21636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EA60B29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&gt;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7075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3.168(2.495-3.9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0D67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35077C0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1F07411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Hemoglobin, g·L−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1627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973(0.969-0.9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AD168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5876E961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10EA29E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W</w:t>
            </w:r>
            <w:r w:rsidRPr="005E2034">
              <w:t>BC count, *109</w:t>
            </w:r>
            <w:r w:rsidRPr="005E2034">
              <w:rPr>
                <w:rFonts w:hint="eastAsia"/>
              </w:rPr>
              <w:t>/</w:t>
            </w:r>
            <w:r w:rsidRPr="005E2034">
              <w:t>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1652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148(1.122-1.1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C31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C015B8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4E410C4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G</w:t>
            </w:r>
            <w:r w:rsidRPr="005E2034">
              <w:t>lu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429F0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156(1.123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9A3E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403D5E20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B2089D5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Serum albumin, g</w:t>
            </w:r>
            <w:r w:rsidRPr="005E2034">
              <w:rPr>
                <w:rFonts w:hint="eastAsia"/>
              </w:rPr>
              <w:t>/</w:t>
            </w:r>
            <w:r w:rsidRPr="005E2034">
              <w:t>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470A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07(0.004-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3241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AD6131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D50D98E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 xml:space="preserve">Cre, </w:t>
            </w:r>
            <w:proofErr w:type="spellStart"/>
            <w:r w:rsidRPr="005E2034">
              <w:t>μmol</w:t>
            </w:r>
            <w:proofErr w:type="spellEnd"/>
            <w:r w:rsidRPr="005E2034">
              <w:t>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6CD96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04(1.003-1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EBC1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50FE6C1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1A85518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Blood potassium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427A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97(0.888-1.3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4041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388</w:t>
            </w:r>
          </w:p>
        </w:tc>
      </w:tr>
      <w:tr w:rsidR="00903BC7" w:rsidRPr="007038FB" w14:paraId="0C5C3DFF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B852729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Blood sodium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C3F50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874(0.858-0.8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5BDB8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2AEC584B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9C326BE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Blood calcium, mmol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2F5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93(0.055-0.1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56FF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25FA4C0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803FF33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 xml:space="preserve">Total bilirubin, </w:t>
            </w:r>
            <w:proofErr w:type="spellStart"/>
            <w:r w:rsidRPr="005E2034">
              <w:t>μmol</w:t>
            </w:r>
            <w:proofErr w:type="spellEnd"/>
            <w:r w:rsidRPr="005E2034">
              <w:t>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2C1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04(1.002-1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1F25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AF20083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E441F6F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A</w:t>
            </w:r>
            <w:r w:rsidRPr="005E2034">
              <w:t>ST, U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6AC3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940A5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17</w:t>
            </w:r>
          </w:p>
        </w:tc>
      </w:tr>
      <w:tr w:rsidR="00903BC7" w:rsidRPr="007038FB" w14:paraId="3C545650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10A841E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>A</w:t>
            </w:r>
            <w:r w:rsidRPr="005E2034">
              <w:t>LT, U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B6DB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(0.998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C876D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939</w:t>
            </w:r>
          </w:p>
        </w:tc>
      </w:tr>
      <w:tr w:rsidR="00903BC7" w:rsidRPr="007038FB" w14:paraId="6FA059AD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A7FFC54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Preoperative medication, yes vs no</w:t>
            </w:r>
          </w:p>
        </w:tc>
        <w:tc>
          <w:tcPr>
            <w:tcW w:w="2694" w:type="dxa"/>
          </w:tcPr>
          <w:p w14:paraId="6AFFDE0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74F4D51B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7B860FE8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59D3F33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 xml:space="preserve"> </w:t>
            </w:r>
            <w:r w:rsidRPr="005E2034">
              <w:t xml:space="preserve"> Anticholinergic dru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E836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918(0.791-1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32A2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26</w:t>
            </w:r>
          </w:p>
        </w:tc>
      </w:tr>
      <w:tr w:rsidR="00903BC7" w:rsidRPr="007038FB" w14:paraId="30265D59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11D3862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 xml:space="preserve"> </w:t>
            </w:r>
            <w:r w:rsidRPr="005E2034">
              <w:t xml:space="preserve"> NAISDs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8E03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726(0.511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F7FCB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061</w:t>
            </w:r>
          </w:p>
        </w:tc>
      </w:tr>
      <w:tr w:rsidR="00903BC7" w:rsidRPr="007038FB" w14:paraId="6F45D9CF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AD7E790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 xml:space="preserve">Benzodiazepines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5D0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85(0.908-1.2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D781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363</w:t>
            </w:r>
          </w:p>
        </w:tc>
      </w:tr>
      <w:tr w:rsidR="00903BC7" w:rsidRPr="007038FB" w14:paraId="5E287516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5C1BBE7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 xml:space="preserve"> </w:t>
            </w:r>
            <w:r w:rsidRPr="005E2034">
              <w:t xml:space="preserve"> Opioid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287B9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3.005(2.249-3.9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DB93E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651D456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120A6AE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>Antipsychotic dru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74B4F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63.385(39.997-102.7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0F754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&lt;0.001</w:t>
            </w:r>
          </w:p>
        </w:tc>
      </w:tr>
      <w:tr w:rsidR="00903BC7" w:rsidRPr="007038FB" w14:paraId="0D1B1568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EFD66BA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t>Intraoperative medication, yes vs no</w:t>
            </w:r>
          </w:p>
        </w:tc>
        <w:tc>
          <w:tcPr>
            <w:tcW w:w="2694" w:type="dxa"/>
          </w:tcPr>
          <w:p w14:paraId="4A5AB846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92" w:type="dxa"/>
          </w:tcPr>
          <w:p w14:paraId="155C32F1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903BC7" w:rsidRPr="007038FB" w14:paraId="57E3324C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310DFB1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 xml:space="preserve"> </w:t>
            </w:r>
            <w:r w:rsidRPr="005E2034">
              <w:t xml:space="preserve"> Glucocorticoi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269E3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019(0.875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4E21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806</w:t>
            </w:r>
          </w:p>
        </w:tc>
      </w:tr>
      <w:tr w:rsidR="00903BC7" w:rsidRPr="007038FB" w14:paraId="1147D4DE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20D7DA1" w14:textId="77777777" w:rsidR="00903BC7" w:rsidRPr="005E2034" w:rsidRDefault="00903BC7" w:rsidP="009401EB">
            <w:pPr>
              <w:widowControl/>
              <w:ind w:firstLineChars="50" w:firstLine="100"/>
              <w:jc w:val="left"/>
            </w:pPr>
            <w:r w:rsidRPr="005E2034">
              <w:rPr>
                <w:rFonts w:hint="eastAsia"/>
              </w:rPr>
              <w:t xml:space="preserve"> </w:t>
            </w:r>
            <w:r w:rsidRPr="005E2034">
              <w:t xml:space="preserve"> Dexmedetomid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9522C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1.193(0.94-1.4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21CCF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136</w:t>
            </w:r>
          </w:p>
        </w:tc>
      </w:tr>
      <w:tr w:rsidR="00903BC7" w:rsidRPr="007038FB" w14:paraId="56961814" w14:textId="77777777" w:rsidTr="009401E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BBE0DD0" w14:textId="77777777" w:rsidR="00903BC7" w:rsidRPr="005E2034" w:rsidRDefault="00903BC7" w:rsidP="009401EB">
            <w:pPr>
              <w:widowControl/>
              <w:ind w:firstLineChars="150" w:firstLine="301"/>
              <w:jc w:val="left"/>
            </w:pPr>
            <w:r w:rsidRPr="005E2034">
              <w:t xml:space="preserve">Droperidol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48AC7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794(0.591-1.0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CC032" w14:textId="77777777" w:rsidR="00903BC7" w:rsidRPr="00526DDF" w:rsidRDefault="00903BC7" w:rsidP="009401EB">
            <w:pPr>
              <w:widowControl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26DDF">
              <w:rPr>
                <w:bCs/>
              </w:rPr>
              <w:t>0.11</w:t>
            </w:r>
          </w:p>
        </w:tc>
      </w:tr>
    </w:tbl>
    <w:p w14:paraId="4FA2FD73" w14:textId="184F5C9D" w:rsidR="00EA6148" w:rsidRDefault="00EA6148"/>
    <w:p w14:paraId="37A0BC77" w14:textId="77777777" w:rsidR="00EA6148" w:rsidRDefault="00EA6148">
      <w:pPr>
        <w:widowControl/>
        <w:jc w:val="left"/>
      </w:pPr>
      <w:r>
        <w:br w:type="page"/>
      </w:r>
    </w:p>
    <w:p w14:paraId="2337CC21" w14:textId="77777777" w:rsidR="00806A36" w:rsidRDefault="00806A36">
      <w:pPr>
        <w:rPr>
          <w:rFonts w:ascii="Times New Roman" w:hAnsi="Times New Roman" w:cs="Times New Roman"/>
          <w:b/>
          <w:bCs/>
        </w:rPr>
        <w:sectPr w:rsidR="00806A3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8C8ECE" w14:textId="0CEC1A32" w:rsidR="009A69A5" w:rsidRPr="00806A36" w:rsidRDefault="00631454">
      <w:pPr>
        <w:rPr>
          <w:rFonts w:ascii="Times New Roman" w:hAnsi="Times New Roman" w:cs="Times New Roman"/>
          <w:b/>
          <w:bCs/>
        </w:rPr>
      </w:pPr>
      <w:r w:rsidRPr="00806A36">
        <w:rPr>
          <w:rFonts w:ascii="Times New Roman" w:hAnsi="Times New Roman" w:cs="Times New Roman"/>
          <w:b/>
          <w:bCs/>
        </w:rPr>
        <w:lastRenderedPageBreak/>
        <w:t xml:space="preserve">Table S2 The test of interaction of variables in the prediction model. </w:t>
      </w:r>
      <w:r w:rsidR="00806A36" w:rsidRPr="00AE15A4">
        <w:rPr>
          <w:rFonts w:ascii="Times New Roman" w:hAnsi="Times New Roman" w:cs="Times New Roman"/>
          <w:b/>
          <w:bCs/>
        </w:rPr>
        <w:t>ASA, American Society of Anesthesiologists physical status classification system</w:t>
      </w:r>
      <w:r w:rsidR="00806A36">
        <w:rPr>
          <w:rFonts w:ascii="Times New Roman" w:hAnsi="Times New Roman" w:cs="Times New Roman"/>
          <w:b/>
          <w:bCs/>
        </w:rPr>
        <w:t xml:space="preserve">; </w:t>
      </w:r>
      <w:r w:rsidR="00806A36" w:rsidRPr="00806A36">
        <w:rPr>
          <w:rFonts w:ascii="Times New Roman" w:hAnsi="Times New Roman" w:cs="Times New Roman"/>
          <w:b/>
          <w:bCs/>
        </w:rPr>
        <w:t>WBC, white blood cell</w:t>
      </w:r>
      <w:r w:rsidR="00806A36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13873" w:type="dxa"/>
        <w:tblLayout w:type="fixed"/>
        <w:tblLook w:val="04A0" w:firstRow="1" w:lastRow="0" w:firstColumn="1" w:lastColumn="0" w:noHBand="0" w:noVBand="1"/>
      </w:tblPr>
      <w:tblGrid>
        <w:gridCol w:w="2263"/>
        <w:gridCol w:w="1658"/>
        <w:gridCol w:w="1659"/>
        <w:gridCol w:w="1658"/>
        <w:gridCol w:w="1659"/>
        <w:gridCol w:w="1658"/>
        <w:gridCol w:w="1659"/>
        <w:gridCol w:w="1659"/>
      </w:tblGrid>
      <w:tr w:rsidR="00806A36" w:rsidRPr="00631454" w14:paraId="03EB6333" w14:textId="77777777" w:rsidTr="00806A36">
        <w:trPr>
          <w:trHeight w:val="274"/>
        </w:trPr>
        <w:tc>
          <w:tcPr>
            <w:tcW w:w="2263" w:type="dxa"/>
            <w:noWrap/>
            <w:vAlign w:val="center"/>
            <w:hideMark/>
          </w:tcPr>
          <w:p w14:paraId="28C839F5" w14:textId="67D8D8EF" w:rsidR="00EA6148" w:rsidRPr="00EA6148" w:rsidRDefault="00015E49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for interaction</w:t>
            </w:r>
          </w:p>
        </w:tc>
        <w:tc>
          <w:tcPr>
            <w:tcW w:w="1658" w:type="dxa"/>
            <w:noWrap/>
            <w:vAlign w:val="center"/>
            <w:hideMark/>
          </w:tcPr>
          <w:p w14:paraId="2464362F" w14:textId="07BDBA2B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59" w:type="dxa"/>
            <w:noWrap/>
            <w:vAlign w:val="center"/>
            <w:hideMark/>
          </w:tcPr>
          <w:p w14:paraId="337F7C2C" w14:textId="72B5DF2D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658" w:type="dxa"/>
            <w:noWrap/>
            <w:vAlign w:val="center"/>
            <w:hideMark/>
          </w:tcPr>
          <w:p w14:paraId="3CCB6852" w14:textId="347D0D35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659" w:type="dxa"/>
            <w:noWrap/>
            <w:vAlign w:val="center"/>
            <w:hideMark/>
          </w:tcPr>
          <w:p w14:paraId="626DDE70" w14:textId="013051AD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658" w:type="dxa"/>
            <w:noWrap/>
            <w:vAlign w:val="center"/>
            <w:hideMark/>
          </w:tcPr>
          <w:p w14:paraId="2BFB67EC" w14:textId="23066454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mergence</w:t>
            </w:r>
          </w:p>
        </w:tc>
        <w:tc>
          <w:tcPr>
            <w:tcW w:w="1659" w:type="dxa"/>
            <w:noWrap/>
            <w:vAlign w:val="center"/>
            <w:hideMark/>
          </w:tcPr>
          <w:p w14:paraId="66CE9E86" w14:textId="0F25AB68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uration of anesthesia</w:t>
            </w:r>
          </w:p>
        </w:tc>
        <w:tc>
          <w:tcPr>
            <w:tcW w:w="1659" w:type="dxa"/>
            <w:noWrap/>
            <w:vAlign w:val="center"/>
            <w:hideMark/>
          </w:tcPr>
          <w:p w14:paraId="1FA47A0F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SA</w:t>
            </w:r>
          </w:p>
        </w:tc>
      </w:tr>
      <w:tr w:rsidR="00806A36" w:rsidRPr="00631454" w14:paraId="245AF867" w14:textId="77777777" w:rsidTr="00806A36">
        <w:trPr>
          <w:trHeight w:val="274"/>
        </w:trPr>
        <w:tc>
          <w:tcPr>
            <w:tcW w:w="2263" w:type="dxa"/>
            <w:noWrap/>
            <w:vAlign w:val="center"/>
            <w:hideMark/>
          </w:tcPr>
          <w:p w14:paraId="78495585" w14:textId="064C2434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658" w:type="dxa"/>
            <w:noWrap/>
            <w:vAlign w:val="center"/>
            <w:hideMark/>
          </w:tcPr>
          <w:p w14:paraId="3062BFC9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659" w:type="dxa"/>
            <w:noWrap/>
            <w:vAlign w:val="center"/>
            <w:hideMark/>
          </w:tcPr>
          <w:p w14:paraId="57644E38" w14:textId="6C32A7CE" w:rsidR="00EA6148" w:rsidRPr="00EA6148" w:rsidRDefault="00806A36" w:rsidP="00EA6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58" w:type="dxa"/>
            <w:noWrap/>
            <w:vAlign w:val="center"/>
            <w:hideMark/>
          </w:tcPr>
          <w:p w14:paraId="3E19B022" w14:textId="6E5C714F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7A86D081" w14:textId="571AB0C0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8" w:type="dxa"/>
            <w:noWrap/>
            <w:vAlign w:val="center"/>
            <w:hideMark/>
          </w:tcPr>
          <w:p w14:paraId="20F9E1FF" w14:textId="11EB0110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2D5FB44D" w14:textId="45003B3B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4B94BE72" w14:textId="69E553B7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6A36" w:rsidRPr="00631454" w14:paraId="45C13962" w14:textId="77777777" w:rsidTr="00806A36">
        <w:trPr>
          <w:trHeight w:val="274"/>
        </w:trPr>
        <w:tc>
          <w:tcPr>
            <w:tcW w:w="2263" w:type="dxa"/>
            <w:noWrap/>
            <w:vAlign w:val="center"/>
            <w:hideMark/>
          </w:tcPr>
          <w:p w14:paraId="50F84ADA" w14:textId="0D985544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658" w:type="dxa"/>
            <w:noWrap/>
            <w:vAlign w:val="center"/>
            <w:hideMark/>
          </w:tcPr>
          <w:p w14:paraId="605C7951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155</w:t>
            </w:r>
          </w:p>
        </w:tc>
        <w:tc>
          <w:tcPr>
            <w:tcW w:w="1659" w:type="dxa"/>
            <w:noWrap/>
            <w:vAlign w:val="center"/>
            <w:hideMark/>
          </w:tcPr>
          <w:p w14:paraId="56A6F663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1658" w:type="dxa"/>
            <w:noWrap/>
            <w:vAlign w:val="center"/>
            <w:hideMark/>
          </w:tcPr>
          <w:p w14:paraId="5E470543" w14:textId="6B73DE0E" w:rsidR="00EA6148" w:rsidRPr="00EA6148" w:rsidRDefault="00806A36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65A1B840" w14:textId="35FBA4B8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8" w:type="dxa"/>
            <w:noWrap/>
            <w:vAlign w:val="center"/>
            <w:hideMark/>
          </w:tcPr>
          <w:p w14:paraId="08265216" w14:textId="7F946A99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4127B982" w14:textId="34ED1D34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2C048DD0" w14:textId="1DC986CC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6A36" w:rsidRPr="00631454" w14:paraId="395A1DEA" w14:textId="77777777" w:rsidTr="00806A36">
        <w:trPr>
          <w:trHeight w:val="274"/>
        </w:trPr>
        <w:tc>
          <w:tcPr>
            <w:tcW w:w="2263" w:type="dxa"/>
            <w:noWrap/>
            <w:vAlign w:val="center"/>
            <w:hideMark/>
          </w:tcPr>
          <w:p w14:paraId="20C32FC2" w14:textId="7DFE3D67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1658" w:type="dxa"/>
            <w:noWrap/>
            <w:vAlign w:val="center"/>
            <w:hideMark/>
          </w:tcPr>
          <w:p w14:paraId="7B0BE011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1659" w:type="dxa"/>
            <w:noWrap/>
            <w:vAlign w:val="center"/>
            <w:hideMark/>
          </w:tcPr>
          <w:p w14:paraId="119FEE08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351</w:t>
            </w:r>
          </w:p>
        </w:tc>
        <w:tc>
          <w:tcPr>
            <w:tcW w:w="1658" w:type="dxa"/>
            <w:noWrap/>
            <w:vAlign w:val="center"/>
            <w:hideMark/>
          </w:tcPr>
          <w:p w14:paraId="3F7B5424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659" w:type="dxa"/>
            <w:noWrap/>
            <w:vAlign w:val="center"/>
            <w:hideMark/>
          </w:tcPr>
          <w:p w14:paraId="7957BB7F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8" w:type="dxa"/>
            <w:noWrap/>
            <w:vAlign w:val="center"/>
            <w:hideMark/>
          </w:tcPr>
          <w:p w14:paraId="35C0EFD9" w14:textId="7BCA5ABA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45BE2349" w14:textId="07861468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2A5C7DFD" w14:textId="5745087D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6A36" w:rsidRPr="00631454" w14:paraId="39F8085F" w14:textId="77777777" w:rsidTr="00806A36">
        <w:trPr>
          <w:trHeight w:val="274"/>
        </w:trPr>
        <w:tc>
          <w:tcPr>
            <w:tcW w:w="2263" w:type="dxa"/>
            <w:noWrap/>
            <w:vAlign w:val="center"/>
            <w:hideMark/>
          </w:tcPr>
          <w:p w14:paraId="513A6D07" w14:textId="05B0B7F7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mergence</w:t>
            </w:r>
          </w:p>
        </w:tc>
        <w:tc>
          <w:tcPr>
            <w:tcW w:w="1658" w:type="dxa"/>
            <w:noWrap/>
            <w:vAlign w:val="center"/>
            <w:hideMark/>
          </w:tcPr>
          <w:p w14:paraId="49758946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239</w:t>
            </w:r>
          </w:p>
        </w:tc>
        <w:tc>
          <w:tcPr>
            <w:tcW w:w="1659" w:type="dxa"/>
            <w:noWrap/>
            <w:vAlign w:val="center"/>
            <w:hideMark/>
          </w:tcPr>
          <w:p w14:paraId="3D201334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1658" w:type="dxa"/>
            <w:noWrap/>
            <w:vAlign w:val="center"/>
            <w:hideMark/>
          </w:tcPr>
          <w:p w14:paraId="128D8464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211</w:t>
            </w:r>
          </w:p>
        </w:tc>
        <w:tc>
          <w:tcPr>
            <w:tcW w:w="1659" w:type="dxa"/>
            <w:noWrap/>
            <w:vAlign w:val="center"/>
            <w:hideMark/>
          </w:tcPr>
          <w:p w14:paraId="5A1CA347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837</w:t>
            </w:r>
          </w:p>
        </w:tc>
        <w:tc>
          <w:tcPr>
            <w:tcW w:w="1658" w:type="dxa"/>
            <w:noWrap/>
            <w:vAlign w:val="center"/>
            <w:hideMark/>
          </w:tcPr>
          <w:p w14:paraId="17B0C86A" w14:textId="1D07882F" w:rsidR="00EA6148" w:rsidRPr="00EA6148" w:rsidRDefault="00806A36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74055A61" w14:textId="3DC99C51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0C692D35" w14:textId="0E638F16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6A36" w:rsidRPr="00631454" w14:paraId="7D69FB54" w14:textId="77777777" w:rsidTr="00806A36">
        <w:trPr>
          <w:trHeight w:val="274"/>
        </w:trPr>
        <w:tc>
          <w:tcPr>
            <w:tcW w:w="2263" w:type="dxa"/>
            <w:noWrap/>
            <w:vAlign w:val="center"/>
            <w:hideMark/>
          </w:tcPr>
          <w:p w14:paraId="7B65EE3D" w14:textId="79B0D0E2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uration of anesthesia</w:t>
            </w:r>
          </w:p>
        </w:tc>
        <w:tc>
          <w:tcPr>
            <w:tcW w:w="1658" w:type="dxa"/>
            <w:noWrap/>
            <w:vAlign w:val="center"/>
            <w:hideMark/>
          </w:tcPr>
          <w:p w14:paraId="1071902D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272</w:t>
            </w:r>
          </w:p>
        </w:tc>
        <w:tc>
          <w:tcPr>
            <w:tcW w:w="1659" w:type="dxa"/>
            <w:noWrap/>
            <w:vAlign w:val="center"/>
            <w:hideMark/>
          </w:tcPr>
          <w:p w14:paraId="6FB4C51E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697</w:t>
            </w:r>
          </w:p>
        </w:tc>
        <w:tc>
          <w:tcPr>
            <w:tcW w:w="1658" w:type="dxa"/>
            <w:noWrap/>
            <w:vAlign w:val="center"/>
            <w:hideMark/>
          </w:tcPr>
          <w:p w14:paraId="04FB07A3" w14:textId="6B20EBBD" w:rsidR="00EA6148" w:rsidRPr="00EA6148" w:rsidRDefault="003C0E4A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1659" w:type="dxa"/>
            <w:noWrap/>
            <w:vAlign w:val="center"/>
            <w:hideMark/>
          </w:tcPr>
          <w:p w14:paraId="2D60B5E2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62</w:t>
            </w:r>
          </w:p>
        </w:tc>
        <w:tc>
          <w:tcPr>
            <w:tcW w:w="1658" w:type="dxa"/>
            <w:noWrap/>
            <w:vAlign w:val="center"/>
            <w:hideMark/>
          </w:tcPr>
          <w:p w14:paraId="722E6562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1659" w:type="dxa"/>
            <w:noWrap/>
            <w:vAlign w:val="center"/>
            <w:hideMark/>
          </w:tcPr>
          <w:p w14:paraId="78F448F9" w14:textId="7A7EB4A7" w:rsidR="00EA6148" w:rsidRPr="00EA6148" w:rsidRDefault="00806A36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659" w:type="dxa"/>
            <w:noWrap/>
            <w:vAlign w:val="center"/>
            <w:hideMark/>
          </w:tcPr>
          <w:p w14:paraId="4EA079B5" w14:textId="1C74F325" w:rsidR="00EA6148" w:rsidRPr="00EA6148" w:rsidRDefault="00806A36" w:rsidP="00EA614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31454" w:rsidRPr="00631454" w14:paraId="2AFFDDB7" w14:textId="77777777" w:rsidTr="00806A36">
        <w:trPr>
          <w:trHeight w:val="274"/>
        </w:trPr>
        <w:tc>
          <w:tcPr>
            <w:tcW w:w="2263" w:type="dxa"/>
            <w:noWrap/>
            <w:vAlign w:val="center"/>
            <w:hideMark/>
          </w:tcPr>
          <w:p w14:paraId="65DBB8E7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SA</w:t>
            </w:r>
          </w:p>
        </w:tc>
        <w:tc>
          <w:tcPr>
            <w:tcW w:w="1658" w:type="dxa"/>
            <w:noWrap/>
            <w:vAlign w:val="center"/>
            <w:hideMark/>
          </w:tcPr>
          <w:p w14:paraId="39516BA2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1659" w:type="dxa"/>
            <w:noWrap/>
            <w:vAlign w:val="center"/>
            <w:hideMark/>
          </w:tcPr>
          <w:p w14:paraId="039AE70B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474</w:t>
            </w:r>
          </w:p>
        </w:tc>
        <w:tc>
          <w:tcPr>
            <w:tcW w:w="1658" w:type="dxa"/>
            <w:noWrap/>
            <w:vAlign w:val="center"/>
            <w:hideMark/>
          </w:tcPr>
          <w:p w14:paraId="689E4585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112</w:t>
            </w:r>
          </w:p>
        </w:tc>
        <w:tc>
          <w:tcPr>
            <w:tcW w:w="1659" w:type="dxa"/>
            <w:noWrap/>
            <w:vAlign w:val="center"/>
            <w:hideMark/>
          </w:tcPr>
          <w:p w14:paraId="1ADDE5D2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405</w:t>
            </w:r>
          </w:p>
        </w:tc>
        <w:tc>
          <w:tcPr>
            <w:tcW w:w="1658" w:type="dxa"/>
            <w:noWrap/>
            <w:vAlign w:val="center"/>
            <w:hideMark/>
          </w:tcPr>
          <w:p w14:paraId="4DC66F59" w14:textId="0A64DE60" w:rsidR="00EA6148" w:rsidRPr="00EA6148" w:rsidRDefault="003C0E4A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1659" w:type="dxa"/>
            <w:noWrap/>
            <w:vAlign w:val="center"/>
            <w:hideMark/>
          </w:tcPr>
          <w:p w14:paraId="50AA7CCD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659" w:type="dxa"/>
            <w:noWrap/>
            <w:vAlign w:val="center"/>
            <w:hideMark/>
          </w:tcPr>
          <w:p w14:paraId="3782ABA6" w14:textId="4DA0961A" w:rsidR="00EA6148" w:rsidRPr="00EA6148" w:rsidRDefault="00806A36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0E4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806A36" w:rsidRPr="00631454" w14:paraId="57164FA6" w14:textId="77777777" w:rsidTr="00806A36">
        <w:trPr>
          <w:trHeight w:val="549"/>
        </w:trPr>
        <w:tc>
          <w:tcPr>
            <w:tcW w:w="2263" w:type="dxa"/>
            <w:vAlign w:val="center"/>
            <w:hideMark/>
          </w:tcPr>
          <w:p w14:paraId="34E98A3A" w14:textId="69A8FC2D" w:rsidR="00EA6148" w:rsidRPr="00EA6148" w:rsidRDefault="00631454" w:rsidP="00EA61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6A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tipsychotic agents</w:t>
            </w:r>
          </w:p>
        </w:tc>
        <w:tc>
          <w:tcPr>
            <w:tcW w:w="1658" w:type="dxa"/>
            <w:noWrap/>
            <w:vAlign w:val="center"/>
            <w:hideMark/>
          </w:tcPr>
          <w:p w14:paraId="7E689740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1659" w:type="dxa"/>
            <w:noWrap/>
            <w:vAlign w:val="center"/>
            <w:hideMark/>
          </w:tcPr>
          <w:p w14:paraId="0D7F7DB2" w14:textId="16F76069" w:rsidR="00EA6148" w:rsidRPr="00EA6148" w:rsidRDefault="003C0E4A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1658" w:type="dxa"/>
            <w:noWrap/>
            <w:vAlign w:val="center"/>
            <w:hideMark/>
          </w:tcPr>
          <w:p w14:paraId="6F05CA7C" w14:textId="58560980" w:rsidR="00EA6148" w:rsidRPr="00EA6148" w:rsidRDefault="003C0E4A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1659" w:type="dxa"/>
            <w:noWrap/>
            <w:vAlign w:val="center"/>
            <w:hideMark/>
          </w:tcPr>
          <w:p w14:paraId="4C35F96C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658" w:type="dxa"/>
            <w:noWrap/>
            <w:vAlign w:val="center"/>
            <w:hideMark/>
          </w:tcPr>
          <w:p w14:paraId="4DAE802C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962</w:t>
            </w:r>
          </w:p>
        </w:tc>
        <w:tc>
          <w:tcPr>
            <w:tcW w:w="1659" w:type="dxa"/>
            <w:noWrap/>
            <w:vAlign w:val="center"/>
            <w:hideMark/>
          </w:tcPr>
          <w:p w14:paraId="3A77ECF4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204</w:t>
            </w:r>
          </w:p>
        </w:tc>
        <w:tc>
          <w:tcPr>
            <w:tcW w:w="1659" w:type="dxa"/>
            <w:noWrap/>
            <w:vAlign w:val="center"/>
            <w:hideMark/>
          </w:tcPr>
          <w:p w14:paraId="25CA25BB" w14:textId="77777777" w:rsidR="00EA6148" w:rsidRPr="00EA6148" w:rsidRDefault="00EA6148" w:rsidP="00EA61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148">
              <w:rPr>
                <w:rFonts w:ascii="Times New Roman" w:eastAsia="宋体" w:hAnsi="Times New Roman" w:cs="Times New Roman"/>
                <w:kern w:val="0"/>
                <w:szCs w:val="21"/>
              </w:rPr>
              <w:t>0.041</w:t>
            </w:r>
          </w:p>
        </w:tc>
      </w:tr>
    </w:tbl>
    <w:p w14:paraId="1F3A32B2" w14:textId="16B79F92" w:rsidR="00EA6148" w:rsidRDefault="00EA6148"/>
    <w:p w14:paraId="1D7173C4" w14:textId="2472E3DF" w:rsidR="00EA6148" w:rsidRDefault="00EA6148"/>
    <w:p w14:paraId="669CA84B" w14:textId="22F12DA0" w:rsidR="00EA6148" w:rsidRDefault="00EA6148"/>
    <w:p w14:paraId="19700794" w14:textId="77777777" w:rsidR="00EA6148" w:rsidRDefault="00EA6148"/>
    <w:p w14:paraId="2E9EC43D" w14:textId="77777777" w:rsidR="00806A36" w:rsidRDefault="009A69A5">
      <w:pPr>
        <w:widowControl/>
        <w:jc w:val="left"/>
        <w:sectPr w:rsidR="00806A36" w:rsidSect="00806A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p w14:paraId="3A6DF5D4" w14:textId="4C87BFFC" w:rsidR="00721A43" w:rsidRPr="00721A43" w:rsidRDefault="00721A43">
      <w:pPr>
        <w:widowControl/>
        <w:jc w:val="left"/>
      </w:pPr>
    </w:p>
    <w:p w14:paraId="23972FF6" w14:textId="67CCA19D" w:rsidR="00721A43" w:rsidRDefault="00721A43">
      <w:pPr>
        <w:widowControl/>
        <w:jc w:val="left"/>
        <w:rPr>
          <w:b/>
          <w:bCs/>
        </w:rPr>
      </w:pPr>
      <w:r>
        <w:rPr>
          <w:noProof/>
        </w:rPr>
        <w:drawing>
          <wp:inline distT="0" distB="0" distL="0" distR="0" wp14:anchorId="0091F4F3" wp14:editId="71125826">
            <wp:extent cx="4348843" cy="38352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731" cy="383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0EEF6" w14:textId="022D46B3" w:rsidR="00721A43" w:rsidRPr="00721A43" w:rsidRDefault="00721A43">
      <w:pPr>
        <w:widowControl/>
        <w:jc w:val="left"/>
        <w:rPr>
          <w:rFonts w:ascii="Times New Roman" w:hAnsi="Times New Roman" w:cs="Times New Roman"/>
          <w:b/>
          <w:bCs/>
        </w:rPr>
      </w:pPr>
      <w:r w:rsidRPr="00721A43">
        <w:rPr>
          <w:rFonts w:ascii="Times New Roman" w:hAnsi="Times New Roman" w:cs="Times New Roman"/>
          <w:b/>
          <w:bCs/>
        </w:rPr>
        <w:t>Fig. S2a The AUC of patients with ASA I-III</w:t>
      </w:r>
    </w:p>
    <w:p w14:paraId="785FC25A" w14:textId="17869B83" w:rsidR="00721A43" w:rsidRDefault="00721A43">
      <w:pPr>
        <w:widowControl/>
        <w:jc w:val="left"/>
        <w:rPr>
          <w:b/>
          <w:bCs/>
        </w:rPr>
      </w:pPr>
      <w:r>
        <w:rPr>
          <w:noProof/>
        </w:rPr>
        <w:drawing>
          <wp:inline distT="0" distB="0" distL="0" distR="0" wp14:anchorId="4F9200BD" wp14:editId="0747DF8B">
            <wp:extent cx="4203230" cy="3630386"/>
            <wp:effectExtent l="0" t="0" r="698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152" cy="3676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8B527" w14:textId="5FDC1A24" w:rsidR="00721A43" w:rsidRPr="00721A43" w:rsidRDefault="00721A43">
      <w:pPr>
        <w:widowControl/>
        <w:jc w:val="left"/>
        <w:rPr>
          <w:rFonts w:ascii="Times New Roman" w:hAnsi="Times New Roman" w:cs="Times New Roman"/>
          <w:b/>
          <w:bCs/>
        </w:rPr>
      </w:pPr>
      <w:r w:rsidRPr="00721A43">
        <w:rPr>
          <w:rFonts w:ascii="Times New Roman" w:hAnsi="Times New Roman" w:cs="Times New Roman"/>
          <w:b/>
          <w:bCs/>
        </w:rPr>
        <w:t xml:space="preserve">Fig. S2b The AUC of patients </w:t>
      </w:r>
      <w:r w:rsidRPr="00721A43">
        <w:rPr>
          <w:rFonts w:ascii="Times New Roman" w:hAnsi="Times New Roman" w:cs="Times New Roman"/>
          <w:b/>
          <w:bCs/>
          <w:kern w:val="0"/>
        </w:rPr>
        <w:t>without antipsychotic agents use</w:t>
      </w:r>
      <w:r w:rsidRPr="00721A43">
        <w:rPr>
          <w:rFonts w:ascii="Times New Roman" w:hAnsi="Times New Roman" w:cs="Times New Roman"/>
          <w:b/>
          <w:bCs/>
        </w:rPr>
        <w:t xml:space="preserve"> </w:t>
      </w:r>
    </w:p>
    <w:p w14:paraId="0559CACD" w14:textId="77777777" w:rsidR="00721A43" w:rsidRDefault="00721A43">
      <w:pPr>
        <w:widowControl/>
        <w:jc w:val="left"/>
        <w:rPr>
          <w:b/>
          <w:bCs/>
        </w:rPr>
      </w:pPr>
    </w:p>
    <w:p w14:paraId="64233A4A" w14:textId="77777777" w:rsidR="00721A43" w:rsidRDefault="00721A43">
      <w:pPr>
        <w:widowControl/>
        <w:jc w:val="left"/>
        <w:rPr>
          <w:b/>
          <w:bCs/>
        </w:rPr>
      </w:pPr>
    </w:p>
    <w:p w14:paraId="198F37B7" w14:textId="2B5D5748" w:rsidR="00721A43" w:rsidRDefault="00721A43">
      <w:pPr>
        <w:widowControl/>
        <w:jc w:val="left"/>
        <w:rPr>
          <w:b/>
          <w:bCs/>
        </w:rPr>
      </w:pPr>
      <w:r w:rsidRPr="00721A43">
        <w:rPr>
          <w:b/>
          <w:bCs/>
        </w:rPr>
        <w:lastRenderedPageBreak/>
        <w:t xml:space="preserve"> </w:t>
      </w:r>
    </w:p>
    <w:p w14:paraId="542E4EF6" w14:textId="1A0AE677" w:rsidR="00363130" w:rsidRDefault="00363130" w:rsidP="00721A43">
      <w:pPr>
        <w:widowControl/>
        <w:jc w:val="left"/>
      </w:pPr>
      <w:r>
        <w:rPr>
          <w:noProof/>
        </w:rPr>
        <w:drawing>
          <wp:inline distT="0" distB="0" distL="0" distR="0" wp14:anchorId="13E9C1FE" wp14:editId="43E2DD30">
            <wp:extent cx="5274310" cy="63550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92" b="7366"/>
                    <a:stretch/>
                  </pic:blipFill>
                  <pic:spPr bwMode="auto">
                    <a:xfrm>
                      <a:off x="0" y="0"/>
                      <a:ext cx="5274310" cy="635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A15765" w14:textId="73E943C3" w:rsidR="002F6E47" w:rsidRPr="00363130" w:rsidRDefault="002F6E47" w:rsidP="002F6E47">
      <w:pPr>
        <w:rPr>
          <w:rFonts w:ascii="Times New Roman" w:hAnsi="Times New Roman" w:cs="Times New Roman"/>
          <w:b/>
          <w:bCs/>
        </w:rPr>
      </w:pPr>
      <w:r w:rsidRPr="00363130">
        <w:rPr>
          <w:rFonts w:ascii="Times New Roman" w:hAnsi="Times New Roman" w:cs="Times New Roman"/>
          <w:b/>
          <w:bCs/>
        </w:rPr>
        <w:t>Fig S</w:t>
      </w:r>
      <w:r w:rsidR="00E75B9A">
        <w:rPr>
          <w:rFonts w:ascii="Times New Roman" w:hAnsi="Times New Roman" w:cs="Times New Roman"/>
          <w:b/>
          <w:bCs/>
        </w:rPr>
        <w:t>3</w:t>
      </w:r>
      <w:r w:rsidRPr="00363130">
        <w:rPr>
          <w:rFonts w:ascii="Times New Roman" w:hAnsi="Times New Roman" w:cs="Times New Roman"/>
          <w:b/>
          <w:bCs/>
        </w:rPr>
        <w:t xml:space="preserve">. The importance of all the variables. BMI, body mass index; COPD, chronic obstructive pulmonary disease; CKD, chronic kidney disease; ASA, American Society of Anesthesiologists physical status classification system; E.N.T, otolaryngology head and neck surgery; SBP, systolic blood pressure; MAP, mean arterial pressure; WBC, white blood cell; ESR, erythrocyte sedimentation rate; Glu, glucose; Cre, creatinine; AST, aspartate aminotransferase; ALT, alanine aminotransferase; NSAIDs, non-steroidal anti-inflammatory drugs </w:t>
      </w:r>
    </w:p>
    <w:p w14:paraId="31D29B6C" w14:textId="77777777" w:rsidR="002F6E47" w:rsidRPr="002F6E47" w:rsidRDefault="002F6E47"/>
    <w:p w14:paraId="5A9D8177" w14:textId="677C9D9A" w:rsidR="002F6E47" w:rsidRDefault="00363130">
      <w:pPr>
        <w:widowControl/>
        <w:jc w:val="left"/>
      </w:pPr>
      <w:r>
        <w:br w:type="page"/>
      </w:r>
    </w:p>
    <w:p w14:paraId="5EE72883" w14:textId="7EABFBD0" w:rsidR="0002606E" w:rsidRDefault="0002606E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C036631" wp14:editId="6BC557E7">
            <wp:extent cx="5142382" cy="461772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08"/>
                    <a:stretch/>
                  </pic:blipFill>
                  <pic:spPr bwMode="auto">
                    <a:xfrm>
                      <a:off x="0" y="0"/>
                      <a:ext cx="5150590" cy="462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5FCF2" w14:textId="70756A66" w:rsidR="002F6E47" w:rsidRDefault="002F6E47" w:rsidP="002F6E47">
      <w:pPr>
        <w:rPr>
          <w:rFonts w:ascii="Times New Roman" w:hAnsi="Times New Roman" w:cs="Times New Roman"/>
          <w:b/>
          <w:bCs/>
        </w:rPr>
      </w:pPr>
      <w:r w:rsidRPr="00363130">
        <w:rPr>
          <w:rFonts w:ascii="Times New Roman" w:hAnsi="Times New Roman" w:cs="Times New Roman"/>
          <w:b/>
          <w:bCs/>
        </w:rPr>
        <w:t>Fig</w:t>
      </w:r>
      <w:r w:rsidR="00FC770F">
        <w:rPr>
          <w:rFonts w:ascii="Times New Roman" w:hAnsi="Times New Roman" w:cs="Times New Roman"/>
          <w:b/>
          <w:bCs/>
        </w:rPr>
        <w:t xml:space="preserve"> </w:t>
      </w:r>
      <w:r w:rsidRPr="00363130">
        <w:rPr>
          <w:rFonts w:ascii="Times New Roman" w:hAnsi="Times New Roman" w:cs="Times New Roman"/>
          <w:b/>
          <w:bCs/>
        </w:rPr>
        <w:t>S</w:t>
      </w:r>
      <w:r w:rsidR="00E75B9A">
        <w:rPr>
          <w:rFonts w:ascii="Times New Roman" w:hAnsi="Times New Roman" w:cs="Times New Roman"/>
          <w:b/>
          <w:bCs/>
        </w:rPr>
        <w:t>4</w:t>
      </w:r>
      <w:r w:rsidR="00FC770F">
        <w:rPr>
          <w:rFonts w:ascii="Times New Roman" w:hAnsi="Times New Roman" w:cs="Times New Roman"/>
          <w:b/>
          <w:bCs/>
        </w:rPr>
        <w:t>.</w:t>
      </w:r>
      <w:r w:rsidRPr="00363130">
        <w:rPr>
          <w:rFonts w:ascii="Times New Roman" w:hAnsi="Times New Roman" w:cs="Times New Roman"/>
          <w:b/>
          <w:bCs/>
        </w:rPr>
        <w:t xml:space="preserve"> The heatmap of all the variables correlation. </w:t>
      </w:r>
      <w:r w:rsidR="00C14211" w:rsidRPr="00C14211">
        <w:rPr>
          <w:rFonts w:ascii="Times New Roman" w:hAnsi="Times New Roman" w:cs="Times New Roman"/>
          <w:b/>
          <w:bCs/>
        </w:rPr>
        <w:t>The red and blue blocks show positive and negative correlations, respectively.</w:t>
      </w:r>
      <w:r w:rsidR="00C14211">
        <w:rPr>
          <w:rFonts w:ascii="Times New Roman" w:hAnsi="Times New Roman" w:cs="Times New Roman"/>
          <w:b/>
          <w:bCs/>
        </w:rPr>
        <w:t xml:space="preserve"> </w:t>
      </w:r>
      <w:r w:rsidRPr="00363130">
        <w:rPr>
          <w:rFonts w:ascii="Times New Roman" w:hAnsi="Times New Roman" w:cs="Times New Roman"/>
          <w:b/>
          <w:bCs/>
        </w:rPr>
        <w:t xml:space="preserve">BMI, body mass index; COPD, chronic obstructive pulmonary disease; CKD, chronic kidney disease; ASA, American Society of Anesthesiologists physical status classification system; E.N.T, otolaryngology head and neck surgery; SBP, systolic blood pressure; MAP, mean arterial pressure; WBC, white blood cell; ESR, erythrocyte sedimentation rate; Glu, glucose; Cre, creatinine; AST, aspartate aminotransferase; ALT, alanine aminotransferase; NSAIDs, non-steroidal anti-inflammatory drugs </w:t>
      </w:r>
    </w:p>
    <w:p w14:paraId="26E85E4A" w14:textId="77777777" w:rsidR="002F6E47" w:rsidRPr="002F6E47" w:rsidRDefault="002F6E47">
      <w:pPr>
        <w:rPr>
          <w:rFonts w:ascii="Times New Roman" w:hAnsi="Times New Roman" w:cs="Times New Roman"/>
          <w:b/>
          <w:bCs/>
        </w:rPr>
      </w:pPr>
    </w:p>
    <w:p w14:paraId="20D0E951" w14:textId="09938EB6" w:rsidR="004E0B9A" w:rsidRDefault="004E0B9A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04951E" w14:textId="138B1516" w:rsidR="00D52B4E" w:rsidRPr="00B705F5" w:rsidRDefault="00192B5F">
      <w:pPr>
        <w:widowControl/>
        <w:jc w:val="left"/>
        <w:rPr>
          <w:rFonts w:ascii="Times New Roman" w:hAnsi="Times New Roman" w:cs="Times New Roman"/>
          <w:b/>
          <w:bCs/>
        </w:rPr>
      </w:pPr>
      <w:r w:rsidRPr="00B705F5">
        <w:rPr>
          <w:rFonts w:ascii="Times New Roman" w:hAnsi="Times New Roman" w:cs="Times New Roman"/>
          <w:b/>
          <w:bCs/>
        </w:rPr>
        <w:lastRenderedPageBreak/>
        <w:t>Table S</w:t>
      </w:r>
      <w:r w:rsidR="00254BB1" w:rsidRPr="00B705F5">
        <w:rPr>
          <w:rFonts w:ascii="Times New Roman" w:hAnsi="Times New Roman" w:cs="Times New Roman"/>
          <w:b/>
          <w:bCs/>
        </w:rPr>
        <w:t>3</w:t>
      </w:r>
      <w:r w:rsidRPr="00B705F5">
        <w:rPr>
          <w:rFonts w:ascii="Times New Roman" w:hAnsi="Times New Roman" w:cs="Times New Roman"/>
          <w:b/>
          <w:bCs/>
        </w:rPr>
        <w:t xml:space="preserve"> The </w:t>
      </w:r>
      <w:r w:rsidR="00D52B4E" w:rsidRPr="00B705F5">
        <w:rPr>
          <w:rFonts w:ascii="Times New Roman" w:hAnsi="Times New Roman" w:cs="Times New Roman"/>
          <w:b/>
          <w:bCs/>
        </w:rPr>
        <w:t xml:space="preserve">exact data of </w:t>
      </w:r>
      <w:r w:rsidRPr="00B705F5">
        <w:rPr>
          <w:rFonts w:ascii="Times New Roman" w:hAnsi="Times New Roman" w:cs="Times New Roman"/>
          <w:b/>
          <w:bCs/>
        </w:rPr>
        <w:t>importance of all the variables</w:t>
      </w:r>
      <w:r w:rsidR="00D52B4E" w:rsidRPr="00B705F5">
        <w:rPr>
          <w:rFonts w:ascii="Times New Roman" w:hAnsi="Times New Roman" w:cs="Times New Roman"/>
          <w:b/>
          <w:bCs/>
        </w:rPr>
        <w:t>.</w:t>
      </w:r>
      <w:r w:rsidR="00BE10A6" w:rsidRPr="00B705F5">
        <w:rPr>
          <w:rFonts w:ascii="Times New Roman" w:hAnsi="Times New Roman" w:cs="Times New Roman"/>
          <w:b/>
          <w:bCs/>
        </w:rPr>
        <w:t xml:space="preserve"> BMI, body mass index; COPD, chronic obstructive pulmonary disease; CKD, chronic kidney disease; ASA, American Society of Anesthesiologists physical status classification system; E.N.T, otolaryngology head and neck surgery; SBP, systolic blood pressure; MAP, mean arterial pressure; WBC, white blood cell; ESR, erythrocyte sedimentation rate; Glu, glucose; Cre, creatinine; AST, aspartate aminotransferase; ALT, alanine aminotransferase; NSAIDs, non-steroidal anti-inflammatory drugs  </w:t>
      </w:r>
    </w:p>
    <w:tbl>
      <w:tblPr>
        <w:tblW w:w="764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1476"/>
        <w:gridCol w:w="2513"/>
      </w:tblGrid>
      <w:tr w:rsidR="00B705F5" w:rsidRPr="00B705F5" w14:paraId="63EEBFC3" w14:textId="77777777" w:rsidTr="00BE10A6">
        <w:trPr>
          <w:trHeight w:val="288"/>
        </w:trPr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456B" w14:textId="74CFA17B" w:rsidR="00D52B4E" w:rsidRPr="00B705F5" w:rsidRDefault="00D52B4E" w:rsidP="00D52B4E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1101" w14:textId="5CAFE5C9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I</w:t>
            </w: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mportance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4C5E" w14:textId="0294AF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Normalized importance</w:t>
            </w:r>
          </w:p>
        </w:tc>
      </w:tr>
      <w:tr w:rsidR="00B705F5" w:rsidRPr="00B705F5" w14:paraId="514557B4" w14:textId="77777777" w:rsidTr="00BE10A6">
        <w:trPr>
          <w:trHeight w:val="288"/>
        </w:trPr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815E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WBC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D1B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91.1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EF7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57295597</w:t>
            </w:r>
          </w:p>
        </w:tc>
      </w:tr>
      <w:tr w:rsidR="00B705F5" w:rsidRPr="00B705F5" w14:paraId="3AA69DEC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6C42812F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g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62DE6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87.3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1FA4E9C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5490566</w:t>
            </w:r>
          </w:p>
        </w:tc>
      </w:tr>
      <w:tr w:rsidR="00B705F5" w:rsidRPr="00B705F5" w14:paraId="42CB95B3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25054C1D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BMI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745C528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70.3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AA97A7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44213836</w:t>
            </w:r>
          </w:p>
        </w:tc>
      </w:tr>
      <w:tr w:rsidR="00B705F5" w:rsidRPr="00B705F5" w14:paraId="7E39DC9E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73ABA8A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Glu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12F0B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9.3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8A85E6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43584906</w:t>
            </w:r>
          </w:p>
        </w:tc>
      </w:tr>
      <w:tr w:rsidR="00B705F5" w:rsidRPr="00B705F5" w14:paraId="2CC4B659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0CD1A5BE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Na+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D025B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8.9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944BAF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43333333</w:t>
            </w:r>
          </w:p>
        </w:tc>
      </w:tr>
      <w:tr w:rsidR="00B705F5" w:rsidRPr="00B705F5" w14:paraId="07887ABE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1944568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Duration of anesthesi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0376ECB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8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9A20436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42893082</w:t>
            </w:r>
          </w:p>
        </w:tc>
      </w:tr>
      <w:tr w:rsidR="00B705F5" w:rsidRPr="00B705F5" w14:paraId="5C4C49F1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9D974D6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lbumin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63F6DB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7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402037B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42515723</w:t>
            </w:r>
          </w:p>
        </w:tc>
      </w:tr>
      <w:tr w:rsidR="00B705F5" w:rsidRPr="00B705F5" w14:paraId="03EDCAB3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5BD8E98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Ca2+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4145A9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1.5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BE38EE6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8679245</w:t>
            </w:r>
          </w:p>
        </w:tc>
      </w:tr>
      <w:tr w:rsidR="00B705F5" w:rsidRPr="00B705F5" w14:paraId="3A25A4D5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5485F0E5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Ure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77600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9.4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BACAAEA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7358491</w:t>
            </w:r>
          </w:p>
        </w:tc>
      </w:tr>
      <w:tr w:rsidR="00B705F5" w:rsidRPr="00B705F5" w14:paraId="5C07B660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51314057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Duration of surger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7E35F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8.7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9E89E2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6918239</w:t>
            </w:r>
          </w:p>
        </w:tc>
      </w:tr>
      <w:tr w:rsidR="00B705F5" w:rsidRPr="00B705F5" w14:paraId="79308487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2EEC5EE9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CR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01E8E9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8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D510B7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6477987</w:t>
            </w:r>
          </w:p>
        </w:tc>
      </w:tr>
      <w:tr w:rsidR="00B705F5" w:rsidRPr="00B705F5" w14:paraId="27865501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55591BC3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TBIL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8AF742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3.3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C3C7CA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3522013</w:t>
            </w:r>
          </w:p>
        </w:tc>
      </w:tr>
      <w:tr w:rsidR="00B705F5" w:rsidRPr="00B705F5" w14:paraId="557E9EDF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6777CE65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Cr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35DA0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3.1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EF9F02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3396226</w:t>
            </w:r>
          </w:p>
        </w:tc>
      </w:tr>
      <w:tr w:rsidR="00B705F5" w:rsidRPr="00B705F5" w14:paraId="3B79E5A8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5A1AC59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K+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5DBC48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2.5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50CEA0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3018868</w:t>
            </w:r>
          </w:p>
        </w:tc>
      </w:tr>
      <w:tr w:rsidR="00B705F5" w:rsidRPr="00B705F5" w14:paraId="28F27F91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4E6C27D6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Hb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641135C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0.8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990895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1949686</w:t>
            </w:r>
          </w:p>
        </w:tc>
      </w:tr>
      <w:tr w:rsidR="00B705F5" w:rsidRPr="00B705F5" w14:paraId="15740628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A149BCA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L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3A9847B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8.8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94C0BF9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0691824</w:t>
            </w:r>
          </w:p>
        </w:tc>
      </w:tr>
      <w:tr w:rsidR="00B705F5" w:rsidRPr="00B705F5" w14:paraId="2B9D09B0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F1CF6F0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BNP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3A16D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7.8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08A7AFE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30062893</w:t>
            </w:r>
          </w:p>
        </w:tc>
      </w:tr>
      <w:tr w:rsidR="00B705F5" w:rsidRPr="00B705F5" w14:paraId="5C2BDE0A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42896D3E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S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30C83B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6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37E37B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29308176</w:t>
            </w:r>
          </w:p>
        </w:tc>
      </w:tr>
      <w:tr w:rsidR="00B705F5" w:rsidRPr="00B705F5" w14:paraId="6382ECCC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9F203D2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SBP&gt;14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4894F2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2.1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2AD7589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26477987</w:t>
            </w:r>
          </w:p>
        </w:tc>
      </w:tr>
      <w:tr w:rsidR="00B705F5" w:rsidRPr="00B705F5" w14:paraId="4E4E7E3D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30C33AC2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Urin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B1E67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9.3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5FE42439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24716981</w:t>
            </w:r>
          </w:p>
        </w:tc>
      </w:tr>
      <w:tr w:rsidR="00B705F5" w:rsidRPr="00B705F5" w14:paraId="1024FD0B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344DDAB4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ntipsychotic agent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CBFE7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8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1EEC5BF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24025157</w:t>
            </w:r>
          </w:p>
        </w:tc>
      </w:tr>
      <w:tr w:rsidR="00B705F5" w:rsidRPr="00B705F5" w14:paraId="7B5DCCF9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60C3B80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Blood los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5399A8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6.7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83A9B1E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23081761</w:t>
            </w:r>
          </w:p>
        </w:tc>
      </w:tr>
      <w:tr w:rsidR="00B705F5" w:rsidRPr="00B705F5" w14:paraId="60EFD347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588D6F0E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Crystalloid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EA5D01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1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DFEBEEF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19874214</w:t>
            </w:r>
          </w:p>
        </w:tc>
      </w:tr>
      <w:tr w:rsidR="00B705F5" w:rsidRPr="00B705F5" w14:paraId="07E8EC2B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6B893FC1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Colloid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B5FBDB6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0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2FDA67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19245283</w:t>
            </w:r>
          </w:p>
        </w:tc>
      </w:tr>
      <w:tr w:rsidR="00B705F5" w:rsidRPr="00B705F5" w14:paraId="6C415343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0DB8F0AF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MAP&lt;6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AF632DC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28.9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209C7C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18176101</w:t>
            </w:r>
          </w:p>
        </w:tc>
      </w:tr>
      <w:tr w:rsidR="00B705F5" w:rsidRPr="00B705F5" w14:paraId="0014455C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21241FDC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S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E711C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25.1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8A153B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15786164</w:t>
            </w:r>
          </w:p>
        </w:tc>
      </w:tr>
      <w:tr w:rsidR="00B705F5" w:rsidRPr="00B705F5" w14:paraId="04E2CFD3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24B58A4E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Type of surger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87886F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20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189F758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12578616</w:t>
            </w:r>
          </w:p>
        </w:tc>
      </w:tr>
      <w:tr w:rsidR="00B705F5" w:rsidRPr="00B705F5" w14:paraId="1261EFF0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0C4B97DD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ESR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0DB45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9.8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7CBD97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1245283</w:t>
            </w:r>
          </w:p>
        </w:tc>
      </w:tr>
      <w:tr w:rsidR="00B705F5" w:rsidRPr="00B705F5" w14:paraId="510626E3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523E97E3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Emergenc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55C72A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6.3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3C67F1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10251572</w:t>
            </w:r>
          </w:p>
        </w:tc>
      </w:tr>
      <w:tr w:rsidR="00B705F5" w:rsidRPr="00B705F5" w14:paraId="10465D84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40EBFA2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COPD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4DA9CA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5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1B823E9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9433962</w:t>
            </w:r>
          </w:p>
        </w:tc>
      </w:tr>
      <w:tr w:rsidR="00B705F5" w:rsidRPr="00B705F5" w14:paraId="762E7BC4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67E4973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Plasma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D4AFF8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2.9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B6FAC37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8113208</w:t>
            </w:r>
          </w:p>
        </w:tc>
      </w:tr>
      <w:tr w:rsidR="00B705F5" w:rsidRPr="00B705F5" w14:paraId="0BAFB776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04EFA79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Cerebrovascular diseas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0EBDFEE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2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13FA7D9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7924528</w:t>
            </w:r>
          </w:p>
        </w:tc>
      </w:tr>
      <w:tr w:rsidR="00B705F5" w:rsidRPr="00B705F5" w14:paraId="17158932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6F1DDB8B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RBC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7C4DBE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1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6BF61BE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7044025</w:t>
            </w:r>
          </w:p>
        </w:tc>
      </w:tr>
      <w:tr w:rsidR="00B705F5" w:rsidRPr="00B705F5" w14:paraId="7A05CD48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303D0E78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Depression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60DA2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B9CD0DE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4150943</w:t>
            </w:r>
          </w:p>
        </w:tc>
      </w:tr>
      <w:tr w:rsidR="00B705F5" w:rsidRPr="00B705F5" w14:paraId="6764DCB3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4BA12E14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 xml:space="preserve">Benzodiazepines 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7196E7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.4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DB6C307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4025157</w:t>
            </w:r>
          </w:p>
        </w:tc>
      </w:tr>
      <w:tr w:rsidR="00B705F5" w:rsidRPr="00B705F5" w14:paraId="70D9915F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2373BFD5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proofErr w:type="spellStart"/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Penehyclidin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930B1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7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61C9052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955975</w:t>
            </w:r>
          </w:p>
        </w:tc>
      </w:tr>
      <w:tr w:rsidR="00B705F5" w:rsidRPr="00B705F5" w14:paraId="51B5E385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65AAE5D1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lastRenderedPageBreak/>
              <w:t>Non-independent functional statu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3F69F3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3D0861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893082</w:t>
            </w:r>
          </w:p>
        </w:tc>
      </w:tr>
      <w:tr w:rsidR="00B705F5" w:rsidRPr="00B705F5" w14:paraId="557A7292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49E64F1D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Oxycodon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375F7A9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6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FAAC5F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893082</w:t>
            </w:r>
          </w:p>
        </w:tc>
      </w:tr>
      <w:tr w:rsidR="00B705F5" w:rsidRPr="00B705F5" w14:paraId="6AA7E482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558A2806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proofErr w:type="spellStart"/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Estazolam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02E57FB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5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CF1FDF0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830189</w:t>
            </w:r>
          </w:p>
        </w:tc>
      </w:tr>
      <w:tr w:rsidR="00B705F5" w:rsidRPr="00B705F5" w14:paraId="5051A20A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45F64709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Parkinson</w:t>
            </w:r>
            <w:proofErr w:type="gramStart"/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’</w:t>
            </w:r>
            <w:proofErr w:type="gramEnd"/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s disease,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4100F1F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5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720CC7D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830189</w:t>
            </w:r>
          </w:p>
        </w:tc>
      </w:tr>
      <w:tr w:rsidR="00B705F5" w:rsidRPr="00B705F5" w14:paraId="17CBFC0B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66C2302C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Hypertension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BF0052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4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347C18B1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767296</w:t>
            </w:r>
          </w:p>
        </w:tc>
      </w:tr>
      <w:tr w:rsidR="00B705F5" w:rsidRPr="00B705F5" w14:paraId="6C8F04B6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0790FF40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nticholinergic agent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9CF82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0E8584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641509</w:t>
            </w:r>
          </w:p>
        </w:tc>
      </w:tr>
      <w:tr w:rsidR="00B705F5" w:rsidRPr="00B705F5" w14:paraId="6ED5D1EE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45B4BC6B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Methylprednisolon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1AD357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2CE88227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641509</w:t>
            </w:r>
          </w:p>
        </w:tc>
      </w:tr>
      <w:tr w:rsidR="00B705F5" w:rsidRPr="00B705F5" w14:paraId="3A16D9B4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BE38768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Atropin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2CE62A6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42AB20D1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641509</w:t>
            </w:r>
          </w:p>
        </w:tc>
      </w:tr>
      <w:tr w:rsidR="00B705F5" w:rsidRPr="00B705F5" w14:paraId="38CD2E99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9AAAED3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Smok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01A5BA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.9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E3F9894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45283</w:t>
            </w:r>
          </w:p>
        </w:tc>
      </w:tr>
      <w:tr w:rsidR="00B705F5" w:rsidRPr="00B705F5" w14:paraId="7CBDA07A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32816C57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Glucocorticoid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A26076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.5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0FF6739A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201258</w:t>
            </w:r>
          </w:p>
        </w:tc>
      </w:tr>
      <w:tr w:rsidR="00B705F5" w:rsidRPr="00B705F5" w14:paraId="0A9432B1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11C257BE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Zolpidem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7ACCB65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6B03C472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012579</w:t>
            </w:r>
          </w:p>
        </w:tc>
      </w:tr>
      <w:tr w:rsidR="00B705F5" w:rsidRPr="00B705F5" w14:paraId="56CDDBFB" w14:textId="77777777" w:rsidTr="00BE10A6">
        <w:trPr>
          <w:trHeight w:val="288"/>
        </w:trPr>
        <w:tc>
          <w:tcPr>
            <w:tcW w:w="3660" w:type="dxa"/>
            <w:shd w:val="clear" w:color="auto" w:fill="auto"/>
            <w:noWrap/>
            <w:vAlign w:val="center"/>
            <w:hideMark/>
          </w:tcPr>
          <w:p w14:paraId="72696BB7" w14:textId="77777777" w:rsidR="00D52B4E" w:rsidRPr="00B705F5" w:rsidRDefault="00D52B4E" w:rsidP="00D52B4E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Diazepam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1564D41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3.2</w:t>
            </w:r>
          </w:p>
        </w:tc>
        <w:tc>
          <w:tcPr>
            <w:tcW w:w="2513" w:type="dxa"/>
            <w:shd w:val="clear" w:color="auto" w:fill="auto"/>
            <w:noWrap/>
            <w:vAlign w:val="center"/>
            <w:hideMark/>
          </w:tcPr>
          <w:p w14:paraId="76DEA787" w14:textId="77777777" w:rsidR="00D52B4E" w:rsidRPr="00B705F5" w:rsidRDefault="00D52B4E" w:rsidP="00BE10A6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B705F5">
              <w:rPr>
                <w:rFonts w:ascii="Times New Roman" w:eastAsia="宋体" w:hAnsi="Times New Roman" w:cs="Times New Roman" w:hint="eastAsia"/>
                <w:kern w:val="0"/>
                <w:sz w:val="20"/>
              </w:rPr>
              <w:t>0.002012579</w:t>
            </w:r>
          </w:p>
        </w:tc>
      </w:tr>
    </w:tbl>
    <w:p w14:paraId="54C6EA4D" w14:textId="4AB39269" w:rsidR="00192B5F" w:rsidRPr="00E2278F" w:rsidRDefault="00192B5F">
      <w:pPr>
        <w:widowControl/>
        <w:jc w:val="left"/>
        <w:rPr>
          <w:rFonts w:ascii="Times New Roman" w:hAnsi="Times New Roman" w:cs="Times New Roman"/>
          <w:b/>
          <w:bCs/>
          <w:color w:val="FF0000"/>
        </w:rPr>
      </w:pPr>
      <w:r w:rsidRPr="00E2278F">
        <w:rPr>
          <w:rFonts w:ascii="Times New Roman" w:hAnsi="Times New Roman" w:cs="Times New Roman"/>
          <w:b/>
          <w:bCs/>
          <w:color w:val="FF0000"/>
        </w:rPr>
        <w:br w:type="page"/>
      </w:r>
    </w:p>
    <w:p w14:paraId="7CA24999" w14:textId="0473CB21" w:rsidR="004E0B9A" w:rsidRDefault="004E0B9A" w:rsidP="004E0B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254BB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5F2C97">
        <w:rPr>
          <w:rFonts w:ascii="Times New Roman" w:hAnsi="Times New Roman" w:cs="Times New Roman"/>
          <w:b/>
          <w:bCs/>
        </w:rPr>
        <w:t xml:space="preserve">Comparison </w:t>
      </w:r>
      <w:r>
        <w:rPr>
          <w:rFonts w:ascii="Times New Roman" w:hAnsi="Times New Roman" w:cs="Times New Roman"/>
          <w:b/>
          <w:bCs/>
        </w:rPr>
        <w:t>the parameters of models</w:t>
      </w:r>
      <w:r w:rsidRPr="005F2C97">
        <w:rPr>
          <w:rFonts w:ascii="Times New Roman" w:hAnsi="Times New Roman" w:cs="Times New Roman"/>
          <w:b/>
          <w:bCs/>
        </w:rPr>
        <w:t xml:space="preserve"> for prediction of POD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05"/>
        <w:gridCol w:w="933"/>
        <w:gridCol w:w="1226"/>
        <w:gridCol w:w="1287"/>
        <w:gridCol w:w="1268"/>
        <w:gridCol w:w="1269"/>
        <w:gridCol w:w="1018"/>
      </w:tblGrid>
      <w:tr w:rsidR="00570442" w14:paraId="1D67C52B" w14:textId="77777777" w:rsidTr="00BB5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Align w:val="center"/>
          </w:tcPr>
          <w:p w14:paraId="743A2D31" w14:textId="77777777" w:rsidR="00570442" w:rsidRPr="007C352A" w:rsidRDefault="00570442" w:rsidP="00BB55DD">
            <w:pPr>
              <w:jc w:val="center"/>
            </w:pPr>
          </w:p>
        </w:tc>
        <w:tc>
          <w:tcPr>
            <w:tcW w:w="971" w:type="dxa"/>
            <w:vAlign w:val="center"/>
          </w:tcPr>
          <w:p w14:paraId="76E4B439" w14:textId="77777777" w:rsidR="00570442" w:rsidRDefault="00570442" w:rsidP="00BB5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>
              <w:t>UC</w:t>
            </w:r>
          </w:p>
        </w:tc>
        <w:tc>
          <w:tcPr>
            <w:tcW w:w="1252" w:type="dxa"/>
            <w:vAlign w:val="center"/>
          </w:tcPr>
          <w:p w14:paraId="3EE2DFA0" w14:textId="77777777" w:rsidR="00570442" w:rsidRPr="007C352A" w:rsidRDefault="00570442" w:rsidP="00BB5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>
              <w:t>ccuracy</w:t>
            </w:r>
          </w:p>
        </w:tc>
        <w:tc>
          <w:tcPr>
            <w:tcW w:w="1311" w:type="dxa"/>
            <w:vAlign w:val="center"/>
          </w:tcPr>
          <w:p w14:paraId="20A9CCC7" w14:textId="77777777" w:rsidR="00570442" w:rsidRPr="007C352A" w:rsidRDefault="00570442" w:rsidP="00BB5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S</w:t>
            </w:r>
            <w:r w:rsidRPr="007C352A">
              <w:t>ensitivity (</w:t>
            </w:r>
            <w:r w:rsidRPr="007C352A">
              <w:rPr>
                <w:rFonts w:hint="eastAsia"/>
              </w:rPr>
              <w:t>R</w:t>
            </w:r>
            <w:r w:rsidRPr="00C01F2E">
              <w:t>ecall</w:t>
            </w:r>
            <w:r w:rsidRPr="007C352A">
              <w:t>)</w:t>
            </w:r>
          </w:p>
        </w:tc>
        <w:tc>
          <w:tcPr>
            <w:tcW w:w="1290" w:type="dxa"/>
            <w:vAlign w:val="center"/>
          </w:tcPr>
          <w:p w14:paraId="2D21A4FE" w14:textId="77777777" w:rsidR="00570442" w:rsidRPr="007C352A" w:rsidRDefault="00570442" w:rsidP="00BB5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t>Specificity</w:t>
            </w:r>
          </w:p>
        </w:tc>
        <w:tc>
          <w:tcPr>
            <w:tcW w:w="1304" w:type="dxa"/>
            <w:vAlign w:val="center"/>
          </w:tcPr>
          <w:p w14:paraId="7EC36EAC" w14:textId="77777777" w:rsidR="00570442" w:rsidRPr="007C352A" w:rsidRDefault="00570442" w:rsidP="00BB5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7C352A">
              <w:t>recision</w:t>
            </w:r>
          </w:p>
        </w:tc>
        <w:tc>
          <w:tcPr>
            <w:tcW w:w="1056" w:type="dxa"/>
            <w:vAlign w:val="center"/>
          </w:tcPr>
          <w:p w14:paraId="2A79CADA" w14:textId="77777777" w:rsidR="00570442" w:rsidRPr="007C352A" w:rsidRDefault="00570442" w:rsidP="00BB5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F</w:t>
            </w:r>
            <w:r w:rsidRPr="007C352A">
              <w:t>1</w:t>
            </w:r>
          </w:p>
        </w:tc>
      </w:tr>
      <w:tr w:rsidR="00570442" w14:paraId="58FAC03F" w14:textId="77777777" w:rsidTr="00BB55D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3103D066" w14:textId="77777777" w:rsidR="00570442" w:rsidRPr="007C352A" w:rsidRDefault="00570442" w:rsidP="00BB55DD">
            <w:pPr>
              <w:jc w:val="center"/>
            </w:pPr>
            <w:r w:rsidRPr="007C352A">
              <w:rPr>
                <w:rFonts w:hint="eastAsia"/>
              </w:rPr>
              <w:t>R</w:t>
            </w:r>
            <w:r w:rsidRPr="007C352A">
              <w:t>F</w:t>
            </w:r>
          </w:p>
        </w:tc>
        <w:tc>
          <w:tcPr>
            <w:tcW w:w="971" w:type="dxa"/>
          </w:tcPr>
          <w:p w14:paraId="7A5EA15B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8</w:t>
            </w:r>
          </w:p>
        </w:tc>
        <w:tc>
          <w:tcPr>
            <w:tcW w:w="1252" w:type="dxa"/>
          </w:tcPr>
          <w:p w14:paraId="1B612B21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8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11" w:type="dxa"/>
          </w:tcPr>
          <w:p w14:paraId="79C04942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7</w:t>
            </w:r>
            <w:r w:rsidRPr="007C352A">
              <w:t>2.2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290" w:type="dxa"/>
          </w:tcPr>
          <w:p w14:paraId="60C752A0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9.8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04" w:type="dxa"/>
          </w:tcPr>
          <w:p w14:paraId="59B9A275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2.3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056" w:type="dxa"/>
          </w:tcPr>
          <w:p w14:paraId="419A56A5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3.4</w:t>
            </w:r>
            <w:r w:rsidRPr="007C352A">
              <w:rPr>
                <w:rFonts w:hint="eastAsia"/>
              </w:rPr>
              <w:t>%</w:t>
            </w:r>
          </w:p>
        </w:tc>
      </w:tr>
      <w:tr w:rsidR="00570442" w14:paraId="5035E908" w14:textId="77777777" w:rsidTr="00BB55D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26AE1598" w14:textId="77777777" w:rsidR="00570442" w:rsidRPr="007C352A" w:rsidRDefault="00570442" w:rsidP="00BB55DD">
            <w:pPr>
              <w:jc w:val="center"/>
            </w:pPr>
            <w:r w:rsidRPr="007C352A">
              <w:rPr>
                <w:rFonts w:hint="eastAsia"/>
              </w:rPr>
              <w:t>G</w:t>
            </w:r>
            <w:r w:rsidRPr="007C352A">
              <w:t>BM</w:t>
            </w:r>
          </w:p>
        </w:tc>
        <w:tc>
          <w:tcPr>
            <w:tcW w:w="971" w:type="dxa"/>
          </w:tcPr>
          <w:p w14:paraId="7F7F207D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6</w:t>
            </w:r>
          </w:p>
        </w:tc>
        <w:tc>
          <w:tcPr>
            <w:tcW w:w="1252" w:type="dxa"/>
          </w:tcPr>
          <w:p w14:paraId="4B0E450F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9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11" w:type="dxa"/>
          </w:tcPr>
          <w:p w14:paraId="7D7C2EC8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7</w:t>
            </w:r>
            <w:r w:rsidRPr="007C352A">
              <w:t>6.8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290" w:type="dxa"/>
          </w:tcPr>
          <w:p w14:paraId="201BA2CC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5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04" w:type="dxa"/>
          </w:tcPr>
          <w:p w14:paraId="5F413490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5.6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056" w:type="dxa"/>
          </w:tcPr>
          <w:p w14:paraId="638A6AF3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8.7</w:t>
            </w:r>
            <w:r w:rsidRPr="007C352A">
              <w:rPr>
                <w:rFonts w:hint="eastAsia"/>
              </w:rPr>
              <w:t>%</w:t>
            </w:r>
          </w:p>
        </w:tc>
      </w:tr>
      <w:tr w:rsidR="00570442" w14:paraId="1A8DFB15" w14:textId="77777777" w:rsidTr="00BB55D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3F39C24E" w14:textId="77777777" w:rsidR="00570442" w:rsidRPr="007C352A" w:rsidRDefault="00570442" w:rsidP="00BB55DD">
            <w:pPr>
              <w:jc w:val="center"/>
            </w:pPr>
            <w:r>
              <w:t>AdaBoost</w:t>
            </w:r>
          </w:p>
        </w:tc>
        <w:tc>
          <w:tcPr>
            <w:tcW w:w="971" w:type="dxa"/>
          </w:tcPr>
          <w:p w14:paraId="25E0017B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4</w:t>
            </w:r>
          </w:p>
        </w:tc>
        <w:tc>
          <w:tcPr>
            <w:tcW w:w="1252" w:type="dxa"/>
          </w:tcPr>
          <w:p w14:paraId="1DA588AD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2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11" w:type="dxa"/>
          </w:tcPr>
          <w:p w14:paraId="72792924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6</w:t>
            </w:r>
            <w:r w:rsidRPr="007C352A">
              <w:t>3.6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290" w:type="dxa"/>
          </w:tcPr>
          <w:p w14:paraId="2D2C312E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8.8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04" w:type="dxa"/>
          </w:tcPr>
          <w:p w14:paraId="13678928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7.0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056" w:type="dxa"/>
          </w:tcPr>
          <w:p w14:paraId="06057609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9.0</w:t>
            </w:r>
            <w:r w:rsidRPr="007C352A">
              <w:rPr>
                <w:rFonts w:hint="eastAsia"/>
              </w:rPr>
              <w:t>%</w:t>
            </w:r>
          </w:p>
        </w:tc>
      </w:tr>
      <w:tr w:rsidR="00570442" w14:paraId="5F2B8EAC" w14:textId="77777777" w:rsidTr="00BB55D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53E616DD" w14:textId="77777777" w:rsidR="00570442" w:rsidRPr="007C352A" w:rsidRDefault="00570442" w:rsidP="00BB55DD">
            <w:pPr>
              <w:jc w:val="center"/>
            </w:pPr>
            <w:r>
              <w:t>XGBoost</w:t>
            </w:r>
          </w:p>
        </w:tc>
        <w:tc>
          <w:tcPr>
            <w:tcW w:w="971" w:type="dxa"/>
          </w:tcPr>
          <w:p w14:paraId="3D080C01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3</w:t>
            </w:r>
          </w:p>
        </w:tc>
        <w:tc>
          <w:tcPr>
            <w:tcW w:w="1252" w:type="dxa"/>
          </w:tcPr>
          <w:p w14:paraId="78C15588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8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11" w:type="dxa"/>
          </w:tcPr>
          <w:p w14:paraId="2BFB3413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7</w:t>
            </w:r>
            <w:r w:rsidRPr="007C352A">
              <w:t>1.6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290" w:type="dxa"/>
          </w:tcPr>
          <w:p w14:paraId="5F098582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5%</w:t>
            </w:r>
          </w:p>
        </w:tc>
        <w:tc>
          <w:tcPr>
            <w:tcW w:w="1304" w:type="dxa"/>
          </w:tcPr>
          <w:p w14:paraId="0B53A672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4.5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056" w:type="dxa"/>
          </w:tcPr>
          <w:p w14:paraId="23250B34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7.0</w:t>
            </w:r>
            <w:r w:rsidRPr="007C352A">
              <w:rPr>
                <w:rFonts w:hint="eastAsia"/>
              </w:rPr>
              <w:t>%</w:t>
            </w:r>
          </w:p>
        </w:tc>
      </w:tr>
      <w:tr w:rsidR="00570442" w14:paraId="5BF3B1BB" w14:textId="77777777" w:rsidTr="00BB55D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250D52F3" w14:textId="77777777" w:rsidR="00570442" w:rsidRPr="007C352A" w:rsidRDefault="00570442" w:rsidP="00BB55DD">
            <w:pPr>
              <w:jc w:val="center"/>
            </w:pPr>
            <w:r w:rsidRPr="007C352A">
              <w:t>S</w:t>
            </w:r>
            <w:r w:rsidRPr="007C352A">
              <w:rPr>
                <w:rFonts w:hint="eastAsia"/>
              </w:rPr>
              <w:t>tacking</w:t>
            </w:r>
          </w:p>
        </w:tc>
        <w:tc>
          <w:tcPr>
            <w:tcW w:w="971" w:type="dxa"/>
          </w:tcPr>
          <w:p w14:paraId="0B33EE6D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7</w:t>
            </w:r>
          </w:p>
        </w:tc>
        <w:tc>
          <w:tcPr>
            <w:tcW w:w="1252" w:type="dxa"/>
          </w:tcPr>
          <w:p w14:paraId="624E7D46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5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11" w:type="dxa"/>
          </w:tcPr>
          <w:p w14:paraId="7828D0AD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6</w:t>
            </w:r>
            <w:r w:rsidRPr="007C352A">
              <w:t>7.4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290" w:type="dxa"/>
          </w:tcPr>
          <w:p w14:paraId="50DA6C6A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9</w:t>
            </w:r>
            <w:r w:rsidRPr="007C352A">
              <w:t>6.1%</w:t>
            </w:r>
          </w:p>
        </w:tc>
        <w:tc>
          <w:tcPr>
            <w:tcW w:w="1304" w:type="dxa"/>
          </w:tcPr>
          <w:p w14:paraId="667E0A2E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6.4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056" w:type="dxa"/>
          </w:tcPr>
          <w:p w14:paraId="0C59613A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5</w:t>
            </w:r>
            <w:r w:rsidRPr="007C352A">
              <w:t>9.1</w:t>
            </w:r>
            <w:r w:rsidRPr="007C352A">
              <w:rPr>
                <w:rFonts w:hint="eastAsia"/>
              </w:rPr>
              <w:t>%</w:t>
            </w:r>
          </w:p>
        </w:tc>
      </w:tr>
      <w:tr w:rsidR="00570442" w14:paraId="01EBB215" w14:textId="77777777" w:rsidTr="00BB55D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</w:tcPr>
          <w:p w14:paraId="2EF62D99" w14:textId="77777777" w:rsidR="00570442" w:rsidRPr="007C352A" w:rsidRDefault="00570442" w:rsidP="00BB55DD">
            <w:pPr>
              <w:jc w:val="center"/>
            </w:pPr>
            <w:r w:rsidRPr="007C352A">
              <w:rPr>
                <w:rFonts w:hint="eastAsia"/>
              </w:rPr>
              <w:t>L</w:t>
            </w:r>
            <w:r w:rsidRPr="007C352A">
              <w:t>R</w:t>
            </w:r>
          </w:p>
        </w:tc>
        <w:tc>
          <w:tcPr>
            <w:tcW w:w="971" w:type="dxa"/>
          </w:tcPr>
          <w:p w14:paraId="3540182E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8</w:t>
            </w:r>
          </w:p>
        </w:tc>
        <w:tc>
          <w:tcPr>
            <w:tcW w:w="1252" w:type="dxa"/>
          </w:tcPr>
          <w:p w14:paraId="76EC6F21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7</w:t>
            </w:r>
            <w:r w:rsidRPr="007C352A">
              <w:t>0.9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11" w:type="dxa"/>
          </w:tcPr>
          <w:p w14:paraId="67703DB2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7</w:t>
            </w:r>
            <w:r w:rsidRPr="007C352A">
              <w:t>4.2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290" w:type="dxa"/>
          </w:tcPr>
          <w:p w14:paraId="57FBC77B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7</w:t>
            </w:r>
            <w:r w:rsidRPr="007C352A">
              <w:t>0.7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304" w:type="dxa"/>
          </w:tcPr>
          <w:p w14:paraId="71209026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7</w:t>
            </w:r>
            <w:r w:rsidRPr="007C352A">
              <w:t>.8</w:t>
            </w:r>
            <w:r w:rsidRPr="007C352A">
              <w:rPr>
                <w:rFonts w:hint="eastAsia"/>
              </w:rPr>
              <w:t>%</w:t>
            </w:r>
          </w:p>
        </w:tc>
        <w:tc>
          <w:tcPr>
            <w:tcW w:w="1056" w:type="dxa"/>
          </w:tcPr>
          <w:p w14:paraId="0946F32D" w14:textId="77777777" w:rsidR="00570442" w:rsidRPr="007C352A" w:rsidRDefault="00570442" w:rsidP="00BB5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352A">
              <w:rPr>
                <w:rFonts w:hint="eastAsia"/>
              </w:rPr>
              <w:t>1</w:t>
            </w:r>
            <w:r w:rsidRPr="007C352A">
              <w:t>4.1</w:t>
            </w:r>
            <w:r w:rsidRPr="007C352A">
              <w:rPr>
                <w:rFonts w:hint="eastAsia"/>
              </w:rPr>
              <w:t>%</w:t>
            </w:r>
          </w:p>
        </w:tc>
      </w:tr>
    </w:tbl>
    <w:p w14:paraId="5C5A098F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AUC, a</w:t>
      </w:r>
      <w:r w:rsidRPr="002D2F15">
        <w:rPr>
          <w:rFonts w:ascii="Times New Roman" w:hAnsi="Times New Roman" w:cs="Times New Roman"/>
          <w:sz w:val="18"/>
          <w:szCs w:val="21"/>
        </w:rPr>
        <w:t xml:space="preserve">rea under the </w:t>
      </w:r>
      <w:r>
        <w:rPr>
          <w:rFonts w:ascii="Times New Roman" w:hAnsi="Times New Roman" w:cs="Times New Roman"/>
          <w:sz w:val="18"/>
          <w:szCs w:val="21"/>
        </w:rPr>
        <w:t>c</w:t>
      </w:r>
      <w:r w:rsidRPr="002D2F15">
        <w:rPr>
          <w:rFonts w:ascii="Times New Roman" w:hAnsi="Times New Roman" w:cs="Times New Roman"/>
          <w:sz w:val="18"/>
          <w:szCs w:val="21"/>
        </w:rPr>
        <w:t>urve</w:t>
      </w:r>
      <w:r>
        <w:rPr>
          <w:rFonts w:ascii="Times New Roman" w:hAnsi="Times New Roman" w:cs="Times New Roman"/>
          <w:sz w:val="18"/>
          <w:szCs w:val="21"/>
        </w:rPr>
        <w:t xml:space="preserve"> of ROC; </w:t>
      </w:r>
      <w:r w:rsidRPr="005F2C97">
        <w:rPr>
          <w:rFonts w:ascii="Times New Roman" w:hAnsi="Times New Roman" w:cs="Times New Roman" w:hint="eastAsia"/>
          <w:sz w:val="18"/>
          <w:szCs w:val="21"/>
        </w:rPr>
        <w:t>R</w:t>
      </w:r>
      <w:r w:rsidRPr="005F2C97">
        <w:rPr>
          <w:rFonts w:ascii="Times New Roman" w:hAnsi="Times New Roman" w:cs="Times New Roman"/>
          <w:sz w:val="18"/>
          <w:szCs w:val="21"/>
        </w:rPr>
        <w:t>F, random forest</w:t>
      </w:r>
      <w:r w:rsidRPr="005F2C97">
        <w:rPr>
          <w:rFonts w:ascii="Times New Roman" w:hAnsi="Times New Roman" w:cs="Times New Roman" w:hint="eastAsia"/>
          <w:sz w:val="18"/>
          <w:szCs w:val="21"/>
        </w:rPr>
        <w:t>;</w:t>
      </w:r>
      <w:r w:rsidRPr="005F2C97">
        <w:rPr>
          <w:rFonts w:ascii="Times New Roman" w:hAnsi="Times New Roman" w:cs="Times New Roman"/>
          <w:sz w:val="18"/>
          <w:szCs w:val="21"/>
        </w:rPr>
        <w:t xml:space="preserve"> </w:t>
      </w:r>
      <w:r w:rsidRPr="005F2C97">
        <w:rPr>
          <w:rFonts w:ascii="Times New Roman" w:hAnsi="Times New Roman" w:cs="Times New Roman" w:hint="eastAsia"/>
          <w:sz w:val="18"/>
          <w:szCs w:val="21"/>
        </w:rPr>
        <w:t>G</w:t>
      </w:r>
      <w:r w:rsidRPr="005F2C97">
        <w:rPr>
          <w:rFonts w:ascii="Times New Roman" w:hAnsi="Times New Roman" w:cs="Times New Roman"/>
          <w:sz w:val="18"/>
          <w:szCs w:val="21"/>
        </w:rPr>
        <w:t>BM, Gradient Boosting Machine</w:t>
      </w:r>
      <w:r w:rsidRPr="005F2C97">
        <w:rPr>
          <w:rFonts w:ascii="Times New Roman" w:hAnsi="Times New Roman" w:cs="Times New Roman" w:hint="eastAsia"/>
          <w:sz w:val="18"/>
          <w:szCs w:val="21"/>
        </w:rPr>
        <w:t>;</w:t>
      </w:r>
      <w:r w:rsidRPr="005F2C97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AdaBoost</w:t>
      </w:r>
      <w:r w:rsidRPr="005F2C97">
        <w:rPr>
          <w:rFonts w:ascii="Times New Roman" w:hAnsi="Times New Roman" w:cs="Times New Roman"/>
          <w:sz w:val="18"/>
          <w:szCs w:val="21"/>
        </w:rPr>
        <w:t xml:space="preserve">, Adaptive Boosting; </w:t>
      </w:r>
      <w:r>
        <w:rPr>
          <w:rFonts w:ascii="Times New Roman" w:hAnsi="Times New Roman" w:cs="Times New Roman"/>
          <w:sz w:val="18"/>
          <w:szCs w:val="21"/>
        </w:rPr>
        <w:t>XGBoost</w:t>
      </w:r>
      <w:r w:rsidRPr="005F2C97">
        <w:rPr>
          <w:rFonts w:ascii="Times New Roman" w:hAnsi="Times New Roman" w:cs="Times New Roman"/>
          <w:sz w:val="18"/>
          <w:szCs w:val="21"/>
        </w:rPr>
        <w:t>, eXtreme Gradient Boosting</w:t>
      </w:r>
      <w:r w:rsidRPr="005F2C97">
        <w:rPr>
          <w:rFonts w:ascii="Times New Roman" w:hAnsi="Times New Roman" w:cs="Times New Roman" w:hint="eastAsia"/>
          <w:sz w:val="18"/>
          <w:szCs w:val="21"/>
        </w:rPr>
        <w:t>;</w:t>
      </w:r>
      <w:r w:rsidRPr="005F2C97">
        <w:rPr>
          <w:rFonts w:ascii="Times New Roman" w:hAnsi="Times New Roman" w:cs="Times New Roman"/>
          <w:sz w:val="18"/>
          <w:szCs w:val="21"/>
        </w:rPr>
        <w:t xml:space="preserve"> Stacking, Stacking Ensemble model</w:t>
      </w:r>
      <w:r>
        <w:rPr>
          <w:rFonts w:ascii="Times New Roman" w:hAnsi="Times New Roman" w:cs="Times New Roman"/>
          <w:sz w:val="18"/>
          <w:szCs w:val="21"/>
        </w:rPr>
        <w:t xml:space="preserve">; </w:t>
      </w:r>
      <w:r w:rsidRPr="005F2C97">
        <w:rPr>
          <w:rFonts w:ascii="Times New Roman" w:hAnsi="Times New Roman" w:cs="Times New Roman" w:hint="eastAsia"/>
          <w:sz w:val="18"/>
          <w:szCs w:val="21"/>
        </w:rPr>
        <w:t>L</w:t>
      </w:r>
      <w:r w:rsidRPr="005F2C97">
        <w:rPr>
          <w:rFonts w:ascii="Times New Roman" w:hAnsi="Times New Roman" w:cs="Times New Roman"/>
          <w:sz w:val="18"/>
          <w:szCs w:val="21"/>
        </w:rPr>
        <w:t>R, logistic regression</w:t>
      </w:r>
      <w:r w:rsidRPr="005F2C97">
        <w:rPr>
          <w:rFonts w:ascii="Times New Roman" w:hAnsi="Times New Roman" w:cs="Times New Roman" w:hint="eastAsia"/>
          <w:sz w:val="18"/>
          <w:szCs w:val="21"/>
        </w:rPr>
        <w:t>;</w:t>
      </w:r>
      <w:r w:rsidRPr="005F2C97">
        <w:rPr>
          <w:rFonts w:ascii="Times New Roman" w:hAnsi="Times New Roman" w:cs="Times New Roman"/>
          <w:sz w:val="18"/>
          <w:szCs w:val="21"/>
        </w:rPr>
        <w:t xml:space="preserve"> </w:t>
      </w:r>
    </w:p>
    <w:p w14:paraId="052D9350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Accuracy=</w:t>
      </w:r>
      <w:bookmarkStart w:id="3" w:name="_Hlk110287700"/>
      <w:r w:rsidRPr="005F2C97">
        <w:rPr>
          <w:rFonts w:ascii="Times New Roman" w:hAnsi="Times New Roman" w:cs="Times New Roman"/>
          <w:sz w:val="18"/>
          <w:szCs w:val="21"/>
        </w:rPr>
        <w:t>(TP+TN)/(TP+TN+FP+FN)</w:t>
      </w:r>
      <w:bookmarkEnd w:id="3"/>
    </w:p>
    <w:p w14:paraId="407907CE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Sensitivity = TP/ (TP + FN)</w:t>
      </w:r>
    </w:p>
    <w:p w14:paraId="7E2D35F6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Specificity (Recall) = TN/ (TN + FP)</w:t>
      </w:r>
    </w:p>
    <w:p w14:paraId="277C0D30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Precision=</w:t>
      </w:r>
      <w:r w:rsidRPr="005F2C97">
        <w:rPr>
          <w:rFonts w:ascii="Times New Roman" w:hAnsi="Times New Roman" w:cs="Times New Roman" w:hint="eastAsia"/>
          <w:sz w:val="18"/>
          <w:szCs w:val="21"/>
        </w:rPr>
        <w:t>TP / (TP + FP)</w:t>
      </w:r>
    </w:p>
    <w:p w14:paraId="5D12B6CA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F1=2*Precision*Recall/ (Precision + Recall)</w:t>
      </w:r>
    </w:p>
    <w:p w14:paraId="31FB40BF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TP = true positive</w:t>
      </w:r>
    </w:p>
    <w:p w14:paraId="0EEF9F4E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TN = true negative</w:t>
      </w:r>
    </w:p>
    <w:p w14:paraId="19BF247E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FP = false positive</w:t>
      </w:r>
    </w:p>
    <w:p w14:paraId="54E7AF3E" w14:textId="2A0F2150" w:rsidR="004E0B9A" w:rsidRDefault="004E0B9A" w:rsidP="004E0B9A">
      <w:pPr>
        <w:rPr>
          <w:rFonts w:ascii="Times New Roman" w:hAnsi="Times New Roman" w:cs="Times New Roman"/>
          <w:sz w:val="18"/>
          <w:szCs w:val="21"/>
        </w:rPr>
      </w:pPr>
      <w:r w:rsidRPr="005F2C97">
        <w:rPr>
          <w:rFonts w:ascii="Times New Roman" w:hAnsi="Times New Roman" w:cs="Times New Roman"/>
          <w:sz w:val="18"/>
          <w:szCs w:val="21"/>
        </w:rPr>
        <w:t>FN = false negative</w:t>
      </w:r>
    </w:p>
    <w:p w14:paraId="217DC944" w14:textId="77777777" w:rsidR="004E0B9A" w:rsidRPr="005F2C97" w:rsidRDefault="004E0B9A" w:rsidP="004E0B9A">
      <w:pPr>
        <w:rPr>
          <w:rFonts w:ascii="Times New Roman" w:hAnsi="Times New Roman" w:cs="Times New Roman"/>
          <w:sz w:val="18"/>
          <w:szCs w:val="21"/>
        </w:rPr>
      </w:pPr>
    </w:p>
    <w:p w14:paraId="7CD69E20" w14:textId="573AC393" w:rsidR="004E0B9A" w:rsidRPr="004E0B9A" w:rsidRDefault="004E0B9A">
      <w:pPr>
        <w:rPr>
          <w:rFonts w:ascii="Times New Roman" w:hAnsi="Times New Roman" w:cs="Times New Roman"/>
          <w:b/>
          <w:bCs/>
        </w:rPr>
      </w:pPr>
    </w:p>
    <w:sectPr w:rsidR="004E0B9A" w:rsidRPr="004E0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4F3AC" w14:textId="77777777" w:rsidR="00B301BB" w:rsidRDefault="00B301BB" w:rsidP="004E0B9A">
      <w:r>
        <w:separator/>
      </w:r>
    </w:p>
  </w:endnote>
  <w:endnote w:type="continuationSeparator" w:id="0">
    <w:p w14:paraId="0CA5FE58" w14:textId="77777777" w:rsidR="00B301BB" w:rsidRDefault="00B301BB" w:rsidP="004E0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472AE" w14:textId="77777777" w:rsidR="00B301BB" w:rsidRDefault="00B301BB" w:rsidP="004E0B9A">
      <w:r>
        <w:separator/>
      </w:r>
    </w:p>
  </w:footnote>
  <w:footnote w:type="continuationSeparator" w:id="0">
    <w:p w14:paraId="154B205C" w14:textId="77777777" w:rsidR="00B301BB" w:rsidRDefault="00B301BB" w:rsidP="004E0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MDM0NzIwMAdyLJR0lIJTi4sz8/NACixqAf+sSgcsAAAA"/>
  </w:docVars>
  <w:rsids>
    <w:rsidRoot w:val="004677CC"/>
    <w:rsid w:val="00015E49"/>
    <w:rsid w:val="0002606E"/>
    <w:rsid w:val="00192B5F"/>
    <w:rsid w:val="00254BB1"/>
    <w:rsid w:val="002F6E47"/>
    <w:rsid w:val="00344890"/>
    <w:rsid w:val="00363130"/>
    <w:rsid w:val="00387A45"/>
    <w:rsid w:val="003C0E4A"/>
    <w:rsid w:val="00404AF2"/>
    <w:rsid w:val="004677CC"/>
    <w:rsid w:val="004764AE"/>
    <w:rsid w:val="00493106"/>
    <w:rsid w:val="004E0B9A"/>
    <w:rsid w:val="00525DEA"/>
    <w:rsid w:val="00570442"/>
    <w:rsid w:val="005A74D3"/>
    <w:rsid w:val="005D1622"/>
    <w:rsid w:val="00631454"/>
    <w:rsid w:val="006B6AF4"/>
    <w:rsid w:val="00721A43"/>
    <w:rsid w:val="007D6C0D"/>
    <w:rsid w:val="00806A36"/>
    <w:rsid w:val="00853533"/>
    <w:rsid w:val="008D35B0"/>
    <w:rsid w:val="00903BC7"/>
    <w:rsid w:val="009A69A5"/>
    <w:rsid w:val="00AE15A4"/>
    <w:rsid w:val="00B301BB"/>
    <w:rsid w:val="00B705F5"/>
    <w:rsid w:val="00B95399"/>
    <w:rsid w:val="00BE10A6"/>
    <w:rsid w:val="00C00D1E"/>
    <w:rsid w:val="00C14211"/>
    <w:rsid w:val="00C41FD2"/>
    <w:rsid w:val="00D10577"/>
    <w:rsid w:val="00D3633D"/>
    <w:rsid w:val="00D52B4E"/>
    <w:rsid w:val="00DB77DC"/>
    <w:rsid w:val="00E2278F"/>
    <w:rsid w:val="00E75B9A"/>
    <w:rsid w:val="00EA0227"/>
    <w:rsid w:val="00EA6148"/>
    <w:rsid w:val="00FC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F8F91"/>
  <w15:chartTrackingRefBased/>
  <w15:docId w15:val="{67398FE5-7D26-41DA-A409-BCDBB7683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03B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rPr>
        <w:b/>
      </w:rPr>
    </w:tblStylePr>
  </w:style>
  <w:style w:type="paragraph" w:styleId="a3">
    <w:name w:val="header"/>
    <w:basedOn w:val="a"/>
    <w:link w:val="a4"/>
    <w:uiPriority w:val="99"/>
    <w:unhideWhenUsed/>
    <w:rsid w:val="004E0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B9A"/>
    <w:rPr>
      <w:sz w:val="18"/>
      <w:szCs w:val="18"/>
    </w:rPr>
  </w:style>
  <w:style w:type="table" w:styleId="a7">
    <w:name w:val="Table Grid"/>
    <w:basedOn w:val="a1"/>
    <w:uiPriority w:val="39"/>
    <w:rsid w:val="00EA6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244</Words>
  <Characters>7091</Characters>
  <Application>Microsoft Office Word</Application>
  <DocSecurity>0</DocSecurity>
  <Lines>59</Lines>
  <Paragraphs>16</Paragraphs>
  <ScaleCrop>false</ScaleCrop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kent</dc:creator>
  <cp:keywords/>
  <dc:description/>
  <cp:lastModifiedBy>song kent</cp:lastModifiedBy>
  <cp:revision>15</cp:revision>
  <dcterms:created xsi:type="dcterms:W3CDTF">2022-04-19T13:59:00Z</dcterms:created>
  <dcterms:modified xsi:type="dcterms:W3CDTF">2022-08-25T11:54:00Z</dcterms:modified>
</cp:coreProperties>
</file>